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E296A" w:rsidR="004D058C" w:rsidP="00D53A5D" w:rsidRDefault="004D058C" w14:paraId="53DAFA26" w14:textId="0042A70E">
      <w:pPr>
        <w:rPr>
          <w:b/>
          <w:bCs/>
          <w:color w:val="000000"/>
        </w:rPr>
      </w:pPr>
      <w:r w:rsidRPr="006E296A">
        <w:rPr>
          <w:b/>
          <w:bCs/>
          <w:color w:val="000000"/>
        </w:rPr>
        <w:t>Supplementary Documents</w:t>
      </w:r>
    </w:p>
    <w:p w:rsidRPr="006E296A" w:rsidR="00823072" w:rsidP="00D53A5D" w:rsidRDefault="00823072" w14:paraId="180F7DEF" w14:textId="4A10E1DE">
      <w:pPr>
        <w:rPr>
          <w:b/>
          <w:bCs/>
          <w:color w:val="000000"/>
        </w:rPr>
      </w:pPr>
    </w:p>
    <w:p w:rsidRPr="006E296A" w:rsidR="004D058C" w:rsidP="0079614B" w:rsidRDefault="004D058C" w14:paraId="4258460F" w14:textId="7FBAA240">
      <w:pPr>
        <w:jc w:val="both"/>
        <w:rPr>
          <w:color w:val="000000"/>
        </w:rPr>
      </w:pPr>
    </w:p>
    <w:p w:rsidRPr="005C3B7D" w:rsidR="004D058C" w:rsidP="0079614B" w:rsidRDefault="001C1844" w14:paraId="28EE0313" w14:textId="6BB51674">
      <w:pPr>
        <w:spacing w:after="160"/>
        <w:jc w:val="both"/>
        <w:rPr>
          <w:b/>
          <w:bCs/>
          <w:color w:val="000000"/>
        </w:rPr>
      </w:pPr>
      <w:r w:rsidRPr="005C3B7D">
        <w:rPr>
          <w:b/>
          <w:bCs/>
          <w:color w:val="000000"/>
        </w:rPr>
        <w:t xml:space="preserve">Supplement </w:t>
      </w:r>
      <w:r w:rsidRPr="005C3B7D" w:rsidR="00675CE7">
        <w:rPr>
          <w:b/>
          <w:bCs/>
          <w:color w:val="000000"/>
        </w:rPr>
        <w:t xml:space="preserve">Table </w:t>
      </w:r>
      <w:r w:rsidRPr="005C3B7D">
        <w:rPr>
          <w:b/>
          <w:bCs/>
          <w:color w:val="000000"/>
        </w:rPr>
        <w:t>S</w:t>
      </w:r>
      <w:r w:rsidRPr="005C3B7D" w:rsidR="00675CE7">
        <w:rPr>
          <w:b/>
          <w:bCs/>
          <w:color w:val="000000"/>
        </w:rPr>
        <w:t>1</w:t>
      </w:r>
      <w:r w:rsidRPr="005C3B7D" w:rsidR="00DA42D7">
        <w:rPr>
          <w:b/>
          <w:bCs/>
          <w:color w:val="000000"/>
        </w:rPr>
        <w:t>.</w:t>
      </w:r>
      <w:r w:rsidRPr="005C3B7D" w:rsidR="004D058C">
        <w:rPr>
          <w:b/>
          <w:bCs/>
          <w:color w:val="000000"/>
        </w:rPr>
        <w:t xml:space="preserve"> </w:t>
      </w:r>
      <w:r w:rsidRPr="005C3B7D" w:rsidR="00654FDA">
        <w:rPr>
          <w:b/>
          <w:bCs/>
          <w:color w:val="000000"/>
        </w:rPr>
        <w:t>ICD9</w:t>
      </w:r>
      <w:r w:rsidRPr="005C3B7D" w:rsidR="004D058C">
        <w:rPr>
          <w:b/>
          <w:bCs/>
          <w:color w:val="000000"/>
        </w:rPr>
        <w:t xml:space="preserve"> and ICD10 codes for </w:t>
      </w:r>
      <w:r w:rsidRPr="005C3B7D" w:rsidR="006E296A">
        <w:rPr>
          <w:b/>
          <w:bCs/>
          <w:color w:val="000000"/>
        </w:rPr>
        <w:t>PAD, CLI and Amputations</w:t>
      </w:r>
      <w:r w:rsidRPr="005C3B7D" w:rsidR="00DA42D7">
        <w:rPr>
          <w:b/>
          <w:bCs/>
          <w:color w:val="000000"/>
        </w:rPr>
        <w:t>.</w:t>
      </w:r>
    </w:p>
    <w:p w:rsidRPr="00FC09B5" w:rsidR="004D058C" w:rsidP="0079614B" w:rsidRDefault="004D058C" w14:paraId="4815DE73" w14:textId="77777777">
      <w:pPr>
        <w:jc w:val="both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5670"/>
        <w:gridCol w:w="1255"/>
      </w:tblGrid>
      <w:tr w:rsidRPr="00FC09B5" w:rsidR="004C7D5A" w:rsidTr="00F84476" w14:paraId="37318CB8" w14:textId="77777777">
        <w:trPr>
          <w:jc w:val="center"/>
        </w:trPr>
        <w:tc>
          <w:tcPr>
            <w:tcW w:w="2425" w:type="dxa"/>
          </w:tcPr>
          <w:p w:rsidRPr="00FC09B5" w:rsidR="004C7D5A" w:rsidP="0079614B" w:rsidRDefault="004C7D5A" w14:paraId="17647E51" w14:textId="77B05E34">
            <w:pPr>
              <w:jc w:val="center"/>
            </w:pPr>
            <w:r w:rsidRPr="00FC09B5">
              <w:rPr>
                <w:color w:val="000000"/>
              </w:rPr>
              <w:t>Diagnosis</w:t>
            </w:r>
          </w:p>
        </w:tc>
        <w:tc>
          <w:tcPr>
            <w:tcW w:w="5670" w:type="dxa"/>
          </w:tcPr>
          <w:p w:rsidRPr="00FC09B5" w:rsidR="004C7D5A" w:rsidP="004C7D5A" w:rsidRDefault="004C7D5A" w14:paraId="054EA2C0" w14:textId="7BED536E">
            <w:pPr>
              <w:jc w:val="both"/>
            </w:pPr>
            <w:r w:rsidRPr="00FC09B5">
              <w:rPr>
                <w:color w:val="000000"/>
              </w:rPr>
              <w:t>ICD 10</w:t>
            </w:r>
          </w:p>
        </w:tc>
        <w:tc>
          <w:tcPr>
            <w:tcW w:w="1255" w:type="dxa"/>
          </w:tcPr>
          <w:p w:rsidRPr="00FC09B5" w:rsidR="004C7D5A" w:rsidP="004C7D5A" w:rsidRDefault="004C7D5A" w14:paraId="34C65181" w14:textId="5AA6A93B">
            <w:pPr>
              <w:jc w:val="both"/>
            </w:pPr>
            <w:r w:rsidRPr="00FC09B5">
              <w:rPr>
                <w:color w:val="000000"/>
              </w:rPr>
              <w:t>ICD 9</w:t>
            </w:r>
          </w:p>
        </w:tc>
      </w:tr>
      <w:tr w:rsidRPr="00FC09B5" w:rsidR="004C7D5A" w:rsidTr="00F84476" w14:paraId="2851ADDB" w14:textId="77777777">
        <w:trPr>
          <w:jc w:val="center"/>
        </w:trPr>
        <w:tc>
          <w:tcPr>
            <w:tcW w:w="2425" w:type="dxa"/>
          </w:tcPr>
          <w:p w:rsidRPr="00FC09B5" w:rsidR="004C7D5A" w:rsidP="0087011A" w:rsidRDefault="004C7D5A" w14:paraId="02F033EF" w14:textId="441AF24B">
            <w:r w:rsidRPr="00FC09B5">
              <w:rPr>
                <w:b/>
                <w:bCs/>
                <w:color w:val="000000"/>
              </w:rPr>
              <w:t>Included</w:t>
            </w:r>
          </w:p>
        </w:tc>
        <w:tc>
          <w:tcPr>
            <w:tcW w:w="5670" w:type="dxa"/>
          </w:tcPr>
          <w:p w:rsidRPr="00FC09B5" w:rsidR="004C7D5A" w:rsidP="0087011A" w:rsidRDefault="004C7D5A" w14:paraId="5404F712" w14:textId="77777777"/>
        </w:tc>
        <w:tc>
          <w:tcPr>
            <w:tcW w:w="1255" w:type="dxa"/>
          </w:tcPr>
          <w:p w:rsidRPr="00FC09B5" w:rsidR="004C7D5A" w:rsidP="0087011A" w:rsidRDefault="004C7D5A" w14:paraId="5D873D90" w14:textId="77777777"/>
        </w:tc>
      </w:tr>
      <w:tr w:rsidRPr="00FC09B5" w:rsidR="004C7D5A" w:rsidTr="00F84476" w14:paraId="57804F58" w14:textId="77777777">
        <w:trPr>
          <w:jc w:val="center"/>
        </w:trPr>
        <w:tc>
          <w:tcPr>
            <w:tcW w:w="2425" w:type="dxa"/>
          </w:tcPr>
          <w:p w:rsidRPr="00FC09B5" w:rsidR="004C7D5A" w:rsidP="0087011A" w:rsidRDefault="009D4BCD" w14:paraId="60877DA7" w14:textId="2CDA3FCC">
            <w:r w:rsidRPr="00FC09B5">
              <w:t>Peripheral artery disease (PAD)</w:t>
            </w:r>
          </w:p>
        </w:tc>
        <w:tc>
          <w:tcPr>
            <w:tcW w:w="5670" w:type="dxa"/>
          </w:tcPr>
          <w:p w:rsidRPr="00FC09B5" w:rsidR="004C7D5A" w:rsidP="0087011A" w:rsidRDefault="006A1218" w14:paraId="48EC5A5E" w14:textId="6AC14AC6">
            <w:r w:rsidRPr="00FC09B5">
              <w:t>I70</w:t>
            </w:r>
          </w:p>
        </w:tc>
        <w:tc>
          <w:tcPr>
            <w:tcW w:w="1255" w:type="dxa"/>
          </w:tcPr>
          <w:p w:rsidRPr="00FC09B5" w:rsidR="004C7D5A" w:rsidP="0087011A" w:rsidRDefault="004326A2" w14:paraId="2E5394CD" w14:textId="76DD68F8">
            <w:r w:rsidRPr="00FC09B5">
              <w:t>440</w:t>
            </w:r>
          </w:p>
        </w:tc>
      </w:tr>
      <w:tr w:rsidRPr="00FC09B5" w:rsidR="004C7D5A" w:rsidTr="00F84476" w14:paraId="3C66B8B2" w14:textId="77777777">
        <w:trPr>
          <w:jc w:val="center"/>
        </w:trPr>
        <w:tc>
          <w:tcPr>
            <w:tcW w:w="2425" w:type="dxa"/>
          </w:tcPr>
          <w:p w:rsidRPr="00FC09B5" w:rsidR="004C7D5A" w:rsidP="0087011A" w:rsidRDefault="00132040" w14:paraId="7070B8C2" w14:textId="431ADCA1">
            <w:r w:rsidRPr="00FC09B5">
              <w:t>Critical limb ischemia (CLI)</w:t>
            </w:r>
          </w:p>
        </w:tc>
        <w:tc>
          <w:tcPr>
            <w:tcW w:w="5670" w:type="dxa"/>
          </w:tcPr>
          <w:p w:rsidRPr="00FC09B5" w:rsidR="004C7D5A" w:rsidP="0087011A" w:rsidRDefault="00A50ADF" w14:paraId="2F6CE9DB" w14:textId="088F7D56">
            <w:r w:rsidRPr="00FC09B5">
              <w:t>I70.22- I70.36, I70.42- I70.46, I70.52-I70.55, I70.62- I70.66, I70.72- I70.76</w:t>
            </w:r>
          </w:p>
        </w:tc>
        <w:tc>
          <w:tcPr>
            <w:tcW w:w="1255" w:type="dxa"/>
          </w:tcPr>
          <w:p w:rsidRPr="00FC09B5" w:rsidR="004C7D5A" w:rsidP="0087011A" w:rsidRDefault="0000455B" w14:paraId="0054484F" w14:textId="69180D9C">
            <w:r w:rsidRPr="00FC09B5">
              <w:t>440.22-440.24</w:t>
            </w:r>
          </w:p>
        </w:tc>
      </w:tr>
      <w:tr w:rsidRPr="00FC09B5" w:rsidR="004C7D5A" w:rsidTr="00F84476" w14:paraId="4B747C8C" w14:textId="77777777">
        <w:trPr>
          <w:jc w:val="center"/>
        </w:trPr>
        <w:tc>
          <w:tcPr>
            <w:tcW w:w="2425" w:type="dxa"/>
          </w:tcPr>
          <w:p w:rsidRPr="00FC09B5" w:rsidR="004C7D5A" w:rsidP="0087011A" w:rsidRDefault="007A3E48" w14:paraId="4BC84EC5" w14:textId="4FE1F81E">
            <w:r w:rsidRPr="00FC09B5">
              <w:t>Amputation</w:t>
            </w:r>
            <w:r w:rsidRPr="00FC09B5" w:rsidR="00A50ADF">
              <w:t xml:space="preserve"> </w:t>
            </w:r>
          </w:p>
        </w:tc>
        <w:tc>
          <w:tcPr>
            <w:tcW w:w="5670" w:type="dxa"/>
          </w:tcPr>
          <w:p w:rsidRPr="00A956B2" w:rsidR="004C7D5A" w:rsidP="0087011A" w:rsidRDefault="005D683F" w14:paraId="5E82B614" w14:textId="53B7F9C7">
            <w:pPr>
              <w:rPr>
                <w:lang w:val="es-ES"/>
              </w:rPr>
            </w:pPr>
            <w:r w:rsidRPr="00A956B2">
              <w:rPr>
                <w:lang w:val="es-ES"/>
              </w:rPr>
              <w:t>0X60,0X61,0X62,0X63,0X68,0X69,0X6B,0X6C,0X6D,0X6F,0X6J,0X6K,0X6L,0X6M,0X6N,0X6P,0X6Q,0X6R,0X6S,0X6T,0X6V,0X6W,0Y62,0Y63,0Y64,0Y67,0Y68,0Y6C,0Y6D,0Y6F,0Y6G,0Y6H,0Y6J,0Y6M,0Y6N,0Y6P,0Y6Q,0Y6R,0Y6S,0Y6T,0Y6U,0Y6V,0Y6W,0Y6X,0Y6Y</w:t>
            </w:r>
          </w:p>
        </w:tc>
        <w:tc>
          <w:tcPr>
            <w:tcW w:w="1255" w:type="dxa"/>
          </w:tcPr>
          <w:p w:rsidRPr="00FC09B5" w:rsidR="004C7D5A" w:rsidP="0087011A" w:rsidRDefault="009A2AB4" w14:paraId="5790074A" w14:textId="247E29FD">
            <w:r w:rsidRPr="00FC09B5">
              <w:t>840, 841</w:t>
            </w:r>
          </w:p>
        </w:tc>
      </w:tr>
    </w:tbl>
    <w:p w:rsidRPr="00FC09B5" w:rsidR="004C7D5A" w:rsidRDefault="004C7D5A" w14:paraId="7D0A2DC3" w14:textId="77777777">
      <w:pPr>
        <w:jc w:val="both"/>
      </w:pPr>
    </w:p>
    <w:p w:rsidRPr="00FC09B5" w:rsidR="00F11E19" w:rsidRDefault="00F11E19" w14:paraId="3E2B932D" w14:textId="77777777">
      <w:pPr>
        <w:jc w:val="both"/>
        <w:rPr>
          <w:b/>
          <w:bCs/>
          <w:color w:val="000000"/>
        </w:rPr>
      </w:pPr>
    </w:p>
    <w:p w:rsidRPr="005C3B7D" w:rsidR="00675CE7" w:rsidRDefault="001C1844" w14:paraId="33A14C7D" w14:textId="45EC8C83">
      <w:pPr>
        <w:jc w:val="both"/>
        <w:rPr>
          <w:b/>
          <w:bCs/>
        </w:rPr>
      </w:pPr>
      <w:r w:rsidRPr="005C3B7D">
        <w:rPr>
          <w:b/>
          <w:bCs/>
          <w:color w:val="000000"/>
        </w:rPr>
        <w:t xml:space="preserve">Supplement </w:t>
      </w:r>
      <w:r w:rsidRPr="005C3B7D" w:rsidR="00675CE7">
        <w:rPr>
          <w:b/>
          <w:bCs/>
          <w:color w:val="000000"/>
        </w:rPr>
        <w:t xml:space="preserve">Table </w:t>
      </w:r>
      <w:r w:rsidRPr="005C3B7D">
        <w:rPr>
          <w:b/>
          <w:bCs/>
          <w:color w:val="000000"/>
        </w:rPr>
        <w:t>S</w:t>
      </w:r>
      <w:r w:rsidRPr="005C3B7D" w:rsidR="00675CE7">
        <w:rPr>
          <w:b/>
          <w:bCs/>
          <w:color w:val="000000"/>
        </w:rPr>
        <w:t>2</w:t>
      </w:r>
      <w:r w:rsidRPr="005C3B7D" w:rsidR="00DA42D7">
        <w:rPr>
          <w:b/>
          <w:bCs/>
          <w:color w:val="000000"/>
        </w:rPr>
        <w:t>.</w:t>
      </w:r>
      <w:r w:rsidRPr="005C3B7D" w:rsidR="00675CE7">
        <w:rPr>
          <w:b/>
          <w:bCs/>
          <w:color w:val="000000"/>
        </w:rPr>
        <w:t xml:space="preserve"> </w:t>
      </w:r>
      <w:r w:rsidRPr="005C3B7D" w:rsidR="00654FDA">
        <w:rPr>
          <w:b/>
          <w:bCs/>
          <w:color w:val="000000"/>
        </w:rPr>
        <w:t>ICD9</w:t>
      </w:r>
      <w:r w:rsidRPr="005C3B7D" w:rsidR="00675CE7">
        <w:rPr>
          <w:b/>
          <w:bCs/>
          <w:color w:val="000000"/>
        </w:rPr>
        <w:t xml:space="preserve"> and ICD10 codes</w:t>
      </w:r>
      <w:r w:rsidRPr="005C3B7D" w:rsidR="00DA42D7">
        <w:rPr>
          <w:b/>
          <w:bCs/>
        </w:rPr>
        <w:t>.</w:t>
      </w:r>
      <w:r w:rsidRPr="005C3B7D" w:rsidR="00675CE7">
        <w:rPr>
          <w:b/>
          <w:bCs/>
        </w:rPr>
        <w:t xml:space="preserve"> </w:t>
      </w:r>
    </w:p>
    <w:p w:rsidRPr="00FC09B5" w:rsidR="00D073E7" w:rsidRDefault="00D073E7" w14:paraId="44FA198F" w14:textId="77777777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3119"/>
        <w:gridCol w:w="3826"/>
      </w:tblGrid>
      <w:tr w:rsidRPr="00FC09B5" w:rsidR="000475DC" w:rsidTr="00B21BF6" w14:paraId="64166853" w14:textId="77777777">
        <w:trPr>
          <w:jc w:val="center"/>
        </w:trPr>
        <w:tc>
          <w:tcPr>
            <w:tcW w:w="2405" w:type="dxa"/>
            <w:vAlign w:val="center"/>
          </w:tcPr>
          <w:p w:rsidRPr="00EF41D0" w:rsidR="000475DC" w:rsidP="0087011A" w:rsidRDefault="000475DC" w14:paraId="1A1D4F27" w14:textId="60E6DDF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Methamphetamine Dependence</w:t>
            </w:r>
          </w:p>
        </w:tc>
        <w:tc>
          <w:tcPr>
            <w:tcW w:w="3119" w:type="dxa"/>
            <w:vAlign w:val="center"/>
          </w:tcPr>
          <w:p w:rsidRPr="00EF41D0" w:rsidR="000475DC" w:rsidP="0087011A" w:rsidRDefault="0088228F" w14:paraId="7172423D" w14:textId="0F4A8A1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ICD 9</w:t>
            </w:r>
          </w:p>
        </w:tc>
        <w:tc>
          <w:tcPr>
            <w:tcW w:w="3826" w:type="dxa"/>
            <w:vAlign w:val="center"/>
          </w:tcPr>
          <w:p w:rsidRPr="00EF41D0" w:rsidR="000475DC" w:rsidP="0087011A" w:rsidRDefault="0088228F" w14:paraId="47640B68" w14:textId="0A96DBF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ICD 10</w:t>
            </w:r>
          </w:p>
        </w:tc>
      </w:tr>
      <w:tr w:rsidRPr="00FC09B5" w:rsidR="00D073E7" w:rsidTr="00B21BF6" w14:paraId="7BF8491B" w14:textId="77777777">
        <w:trPr>
          <w:jc w:val="center"/>
        </w:trPr>
        <w:tc>
          <w:tcPr>
            <w:tcW w:w="2405" w:type="dxa"/>
            <w:vAlign w:val="center"/>
          </w:tcPr>
          <w:p w:rsidRPr="00EF41D0" w:rsidR="00D073E7" w:rsidP="0087011A" w:rsidRDefault="000475DC" w14:paraId="11A043E1" w14:textId="3FE3818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U</w:t>
            </w:r>
            <w:r w:rsidRPr="00EF41D0" w:rsidR="00D073E7">
              <w:rPr>
                <w:rFonts w:asciiTheme="majorBidi" w:hAnsiTheme="majorBidi" w:cstheme="majorBidi"/>
                <w:sz w:val="22"/>
                <w:szCs w:val="22"/>
              </w:rPr>
              <w:t>nspecified</w:t>
            </w:r>
          </w:p>
        </w:tc>
        <w:tc>
          <w:tcPr>
            <w:tcW w:w="3119" w:type="dxa"/>
            <w:vAlign w:val="center"/>
          </w:tcPr>
          <w:p w:rsidRPr="00EF41D0" w:rsidR="00D073E7" w:rsidP="0087011A" w:rsidRDefault="00675CE7" w14:paraId="4C58C908" w14:textId="5A01288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304.4</w:t>
            </w:r>
          </w:p>
        </w:tc>
        <w:tc>
          <w:tcPr>
            <w:tcW w:w="3826" w:type="dxa"/>
            <w:vAlign w:val="center"/>
          </w:tcPr>
          <w:p w:rsidRPr="00EF41D0" w:rsidR="00D073E7" w:rsidP="0087011A" w:rsidRDefault="00675CE7" w14:paraId="05251DE3" w14:textId="5B8B926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5.20</w:t>
            </w:r>
          </w:p>
        </w:tc>
      </w:tr>
      <w:tr w:rsidRPr="00FC09B5" w:rsidR="00675CE7" w:rsidTr="00B21BF6" w14:paraId="2787476F" w14:textId="77777777">
        <w:trPr>
          <w:jc w:val="center"/>
        </w:trPr>
        <w:tc>
          <w:tcPr>
            <w:tcW w:w="2405" w:type="dxa"/>
            <w:vAlign w:val="center"/>
          </w:tcPr>
          <w:p w:rsidRPr="00EF41D0" w:rsidR="00675CE7" w:rsidP="0087011A" w:rsidRDefault="000475DC" w14:paraId="7F19811F" w14:textId="280D97A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</w:t>
            </w:r>
            <w:r w:rsidRPr="00EF41D0" w:rsidR="00675CE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ntinuous</w:t>
            </w:r>
          </w:p>
        </w:tc>
        <w:tc>
          <w:tcPr>
            <w:tcW w:w="3119" w:type="dxa"/>
            <w:vAlign w:val="center"/>
          </w:tcPr>
          <w:p w:rsidRPr="00EF41D0" w:rsidR="00675CE7" w:rsidP="0087011A" w:rsidRDefault="00675CE7" w14:paraId="107B8D42" w14:textId="0D3DFA6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4.41</w:t>
            </w:r>
          </w:p>
        </w:tc>
        <w:tc>
          <w:tcPr>
            <w:tcW w:w="3826" w:type="dxa"/>
            <w:vAlign w:val="center"/>
          </w:tcPr>
          <w:p w:rsidRPr="00EF41D0" w:rsidR="00675CE7" w:rsidP="0087011A" w:rsidRDefault="00675CE7" w14:paraId="6EE6CE5A" w14:textId="1DBD147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15.20</w:t>
            </w:r>
          </w:p>
        </w:tc>
      </w:tr>
      <w:tr w:rsidRPr="00FC09B5" w:rsidR="00675CE7" w:rsidTr="00B21BF6" w14:paraId="48616F6C" w14:textId="77777777">
        <w:trPr>
          <w:trHeight w:val="347"/>
          <w:jc w:val="center"/>
        </w:trPr>
        <w:tc>
          <w:tcPr>
            <w:tcW w:w="2405" w:type="dxa"/>
            <w:vAlign w:val="center"/>
          </w:tcPr>
          <w:p w:rsidRPr="00EF41D0" w:rsidR="00675CE7" w:rsidP="0087011A" w:rsidRDefault="000475DC" w14:paraId="0BCC472B" w14:textId="437C56C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</w:t>
            </w:r>
            <w:r w:rsidRPr="00EF41D0" w:rsidR="00675CE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sodic</w:t>
            </w:r>
          </w:p>
        </w:tc>
        <w:tc>
          <w:tcPr>
            <w:tcW w:w="3119" w:type="dxa"/>
            <w:vAlign w:val="center"/>
          </w:tcPr>
          <w:p w:rsidRPr="00EF41D0" w:rsidR="00675CE7" w:rsidP="0087011A" w:rsidRDefault="00675CE7" w14:paraId="36D2E7EE" w14:textId="79C7168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4.42</w:t>
            </w:r>
          </w:p>
        </w:tc>
        <w:tc>
          <w:tcPr>
            <w:tcW w:w="3826" w:type="dxa"/>
            <w:vAlign w:val="center"/>
          </w:tcPr>
          <w:p w:rsidRPr="00EF41D0" w:rsidR="00675CE7" w:rsidP="0087011A" w:rsidRDefault="00675CE7" w14:paraId="54186ED9" w14:textId="65B76E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15.20</w:t>
            </w:r>
          </w:p>
        </w:tc>
      </w:tr>
      <w:tr w:rsidRPr="00FC09B5" w:rsidR="00675CE7" w:rsidTr="00B21BF6" w14:paraId="2AA7F9DA" w14:textId="77777777">
        <w:trPr>
          <w:trHeight w:val="314"/>
          <w:jc w:val="center"/>
        </w:trPr>
        <w:tc>
          <w:tcPr>
            <w:tcW w:w="2405" w:type="dxa"/>
            <w:vAlign w:val="center"/>
          </w:tcPr>
          <w:p w:rsidRPr="00EF41D0" w:rsidR="00675CE7" w:rsidP="0087011A" w:rsidRDefault="000475DC" w14:paraId="5CFC4DFC" w14:textId="764C6B9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</w:t>
            </w:r>
            <w:r w:rsidRPr="00EF41D0" w:rsidR="00675CE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mission</w:t>
            </w:r>
          </w:p>
        </w:tc>
        <w:tc>
          <w:tcPr>
            <w:tcW w:w="3119" w:type="dxa"/>
            <w:vAlign w:val="center"/>
          </w:tcPr>
          <w:p w:rsidRPr="00EF41D0" w:rsidR="00675CE7" w:rsidP="0087011A" w:rsidRDefault="00675CE7" w14:paraId="5648AEE3" w14:textId="4905565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4.43</w:t>
            </w:r>
          </w:p>
        </w:tc>
        <w:tc>
          <w:tcPr>
            <w:tcW w:w="3826" w:type="dxa"/>
            <w:vAlign w:val="center"/>
          </w:tcPr>
          <w:p w:rsidRPr="00EF41D0" w:rsidR="00675CE7" w:rsidP="0087011A" w:rsidRDefault="00675CE7" w14:paraId="3D6A1B59" w14:textId="6CCF1A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15.21</w:t>
            </w:r>
          </w:p>
        </w:tc>
      </w:tr>
      <w:tr w:rsidRPr="00FC09B5" w:rsidR="00F91736" w:rsidTr="00B21BF6" w14:paraId="4AFA5456" w14:textId="77777777">
        <w:trPr>
          <w:jc w:val="center"/>
        </w:trPr>
        <w:tc>
          <w:tcPr>
            <w:tcW w:w="2405" w:type="dxa"/>
            <w:vAlign w:val="center"/>
          </w:tcPr>
          <w:p w:rsidRPr="00EF41D0" w:rsidR="00F91736" w:rsidP="0087011A" w:rsidRDefault="00F91736" w14:paraId="4214BFBD" w14:textId="6CB4C8D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Methamphetamine Non-dependence</w:t>
            </w:r>
          </w:p>
        </w:tc>
        <w:tc>
          <w:tcPr>
            <w:tcW w:w="3119" w:type="dxa"/>
            <w:vAlign w:val="center"/>
          </w:tcPr>
          <w:p w:rsidRPr="00EF41D0" w:rsidR="00F91736" w:rsidP="0087011A" w:rsidRDefault="00F91736" w14:paraId="310C8490" w14:textId="1E47081A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305.72</w:t>
            </w:r>
          </w:p>
        </w:tc>
        <w:tc>
          <w:tcPr>
            <w:tcW w:w="3826" w:type="dxa"/>
            <w:vAlign w:val="center"/>
          </w:tcPr>
          <w:p w:rsidRPr="00EF41D0" w:rsidR="00F91736" w:rsidP="0087011A" w:rsidRDefault="00F91736" w14:paraId="4846460E" w14:textId="260E8D10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5.10</w:t>
            </w:r>
          </w:p>
        </w:tc>
      </w:tr>
      <w:tr w:rsidRPr="00FC09B5" w:rsidR="00F91736" w:rsidTr="00B21BF6" w14:paraId="5EFF14D6" w14:textId="77777777">
        <w:trPr>
          <w:jc w:val="center"/>
        </w:trPr>
        <w:tc>
          <w:tcPr>
            <w:tcW w:w="2405" w:type="dxa"/>
            <w:vAlign w:val="center"/>
          </w:tcPr>
          <w:p w:rsidRPr="00EF41D0" w:rsidR="00F91736" w:rsidP="0087011A" w:rsidRDefault="00F91736" w14:paraId="064F80B3" w14:textId="7777777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:rsidRPr="00EF41D0" w:rsidR="00F91736" w:rsidP="0087011A" w:rsidRDefault="00F91736" w14:paraId="33091052" w14:textId="17465A7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305.71</w:t>
            </w:r>
          </w:p>
        </w:tc>
        <w:tc>
          <w:tcPr>
            <w:tcW w:w="3826" w:type="dxa"/>
            <w:vAlign w:val="center"/>
          </w:tcPr>
          <w:p w:rsidRPr="00EF41D0" w:rsidR="00F91736" w:rsidP="0087011A" w:rsidRDefault="00F91736" w14:paraId="7DC3E397" w14:textId="0109047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5.10</w:t>
            </w:r>
          </w:p>
        </w:tc>
      </w:tr>
      <w:tr w:rsidRPr="00FC09B5" w:rsidR="00F91736" w:rsidTr="00B21BF6" w14:paraId="25A68EE5" w14:textId="77777777">
        <w:trPr>
          <w:jc w:val="center"/>
        </w:trPr>
        <w:tc>
          <w:tcPr>
            <w:tcW w:w="2405" w:type="dxa"/>
            <w:vAlign w:val="center"/>
          </w:tcPr>
          <w:p w:rsidRPr="00EF41D0" w:rsidR="00F91736" w:rsidP="0087011A" w:rsidRDefault="00F91736" w14:paraId="7ACF2EAE" w14:textId="7777777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:rsidRPr="00EF41D0" w:rsidR="00F91736" w:rsidP="0087011A" w:rsidRDefault="00F91736" w14:paraId="793EBA59" w14:textId="51FCE10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305.72</w:t>
            </w:r>
          </w:p>
        </w:tc>
        <w:tc>
          <w:tcPr>
            <w:tcW w:w="3826" w:type="dxa"/>
            <w:vAlign w:val="center"/>
          </w:tcPr>
          <w:p w:rsidRPr="00EF41D0" w:rsidR="00F91736" w:rsidP="0087011A" w:rsidRDefault="00F91736" w14:paraId="767FF352" w14:textId="6D52CD2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5.10</w:t>
            </w:r>
          </w:p>
        </w:tc>
      </w:tr>
      <w:tr w:rsidRPr="00FC09B5" w:rsidR="00F91736" w:rsidTr="00B21BF6" w14:paraId="3E3A78CD" w14:textId="77777777">
        <w:trPr>
          <w:jc w:val="center"/>
        </w:trPr>
        <w:tc>
          <w:tcPr>
            <w:tcW w:w="2405" w:type="dxa"/>
            <w:vAlign w:val="center"/>
          </w:tcPr>
          <w:p w:rsidRPr="00EF41D0" w:rsidR="00F91736" w:rsidP="0087011A" w:rsidRDefault="00F91736" w14:paraId="1A1BB8F1" w14:textId="7777777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:rsidRPr="00EF41D0" w:rsidR="00F91736" w:rsidP="0087011A" w:rsidRDefault="00F91736" w14:paraId="3492B671" w14:textId="1C9501C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305.73</w:t>
            </w:r>
          </w:p>
        </w:tc>
        <w:tc>
          <w:tcPr>
            <w:tcW w:w="3826" w:type="dxa"/>
            <w:vAlign w:val="center"/>
          </w:tcPr>
          <w:p w:rsidRPr="00EF41D0" w:rsidR="00F91736" w:rsidP="0087011A" w:rsidRDefault="00F91736" w14:paraId="7B6DCC10" w14:textId="1B72C49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5.11</w:t>
            </w:r>
          </w:p>
        </w:tc>
      </w:tr>
      <w:tr w:rsidRPr="00FC09B5" w:rsidR="00966C59" w:rsidTr="00B21BF6" w14:paraId="6FEC572C" w14:textId="77777777">
        <w:trPr>
          <w:jc w:val="center"/>
        </w:trPr>
        <w:tc>
          <w:tcPr>
            <w:tcW w:w="2405" w:type="dxa"/>
            <w:vAlign w:val="center"/>
          </w:tcPr>
          <w:p w:rsidRPr="00EF41D0" w:rsidR="00966C59" w:rsidP="0087011A" w:rsidRDefault="00E82597" w14:paraId="0A99FD17" w14:textId="1D2D247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Methamphetamine Poisoning</w:t>
            </w:r>
          </w:p>
        </w:tc>
        <w:tc>
          <w:tcPr>
            <w:tcW w:w="3119" w:type="dxa"/>
            <w:vAlign w:val="center"/>
          </w:tcPr>
          <w:p w:rsidRPr="00EF41D0" w:rsidR="00966C59" w:rsidP="0087011A" w:rsidRDefault="00B15EB5" w14:paraId="508F1187" w14:textId="5CC1EFC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972</w:t>
            </w:r>
          </w:p>
        </w:tc>
        <w:tc>
          <w:tcPr>
            <w:tcW w:w="3826" w:type="dxa"/>
            <w:vAlign w:val="center"/>
          </w:tcPr>
          <w:p w:rsidRPr="00EF41D0" w:rsidR="00966C59" w:rsidP="0087011A" w:rsidRDefault="00427D14" w14:paraId="1BA04E66" w14:textId="07D164BA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T43.621A, T</w:t>
            </w:r>
            <w:r w:rsidRPr="00EF41D0" w:rsidR="00B15EB5">
              <w:rPr>
                <w:rFonts w:asciiTheme="majorBidi" w:hAnsiTheme="majorBidi" w:cstheme="majorBidi"/>
                <w:sz w:val="22"/>
                <w:szCs w:val="22"/>
              </w:rPr>
              <w:t>43.622A, T43.623A, T43.624A</w:t>
            </w:r>
          </w:p>
        </w:tc>
      </w:tr>
      <w:tr w:rsidRPr="00FC09B5" w:rsidR="00D11BAE" w:rsidTr="00B21BF6" w14:paraId="25067935" w14:textId="77777777">
        <w:trPr>
          <w:jc w:val="center"/>
        </w:trPr>
        <w:tc>
          <w:tcPr>
            <w:tcW w:w="2405" w:type="dxa"/>
            <w:vAlign w:val="center"/>
          </w:tcPr>
          <w:p w:rsidRPr="00EF41D0" w:rsidR="00D11BAE" w:rsidP="00D11BAE" w:rsidRDefault="00D11BAE" w14:paraId="2712AE51" w14:textId="4B6B4A9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Cocaine Dependence</w:t>
            </w:r>
          </w:p>
        </w:tc>
        <w:tc>
          <w:tcPr>
            <w:tcW w:w="3119" w:type="dxa"/>
            <w:vAlign w:val="center"/>
          </w:tcPr>
          <w:p w:rsidRPr="00EF41D0" w:rsidR="00D11BAE" w:rsidP="00D11BAE" w:rsidRDefault="00D11BAE" w14:paraId="12B61945" w14:textId="220C77E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ICD 9</w:t>
            </w:r>
          </w:p>
        </w:tc>
        <w:tc>
          <w:tcPr>
            <w:tcW w:w="3826" w:type="dxa"/>
            <w:vAlign w:val="center"/>
          </w:tcPr>
          <w:p w:rsidRPr="00EF41D0" w:rsidR="00D11BAE" w:rsidP="00D11BAE" w:rsidRDefault="00D11BAE" w14:paraId="6EF41640" w14:textId="53617CD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ICD 10</w:t>
            </w:r>
          </w:p>
        </w:tc>
      </w:tr>
      <w:tr w:rsidRPr="00FC09B5" w:rsidR="00504138" w:rsidTr="00B21BF6" w14:paraId="25AD145F" w14:textId="77777777">
        <w:trPr>
          <w:jc w:val="center"/>
        </w:trPr>
        <w:tc>
          <w:tcPr>
            <w:tcW w:w="2405" w:type="dxa"/>
            <w:vAlign w:val="center"/>
          </w:tcPr>
          <w:p w:rsidRPr="00EF41D0" w:rsidR="00504138" w:rsidP="00504138" w:rsidRDefault="00504138" w14:paraId="0D1174B3" w14:textId="38797A1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Unspecified</w:t>
            </w:r>
          </w:p>
        </w:tc>
        <w:tc>
          <w:tcPr>
            <w:tcW w:w="3119" w:type="dxa"/>
            <w:vAlign w:val="center"/>
          </w:tcPr>
          <w:p w:rsidRPr="00EF41D0" w:rsidR="00504138" w:rsidP="00504138" w:rsidRDefault="00504138" w14:paraId="71B6A867" w14:textId="30A9495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304.20</w:t>
            </w:r>
          </w:p>
        </w:tc>
        <w:tc>
          <w:tcPr>
            <w:tcW w:w="3826" w:type="dxa"/>
            <w:vAlign w:val="center"/>
          </w:tcPr>
          <w:p w:rsidRPr="00EF41D0" w:rsidR="00504138" w:rsidP="00504138" w:rsidRDefault="00504138" w14:paraId="07676C29" w14:textId="696F29C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4.20</w:t>
            </w:r>
          </w:p>
        </w:tc>
      </w:tr>
      <w:tr w:rsidRPr="00FC09B5" w:rsidR="00504138" w:rsidTr="00B21BF6" w14:paraId="29370921" w14:textId="77777777">
        <w:trPr>
          <w:jc w:val="center"/>
        </w:trPr>
        <w:tc>
          <w:tcPr>
            <w:tcW w:w="2405" w:type="dxa"/>
            <w:vAlign w:val="center"/>
          </w:tcPr>
          <w:p w:rsidRPr="00EF41D0" w:rsidR="00504138" w:rsidP="00504138" w:rsidRDefault="00504138" w14:paraId="7BF3522E" w14:textId="274E379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3119" w:type="dxa"/>
            <w:vAlign w:val="center"/>
          </w:tcPr>
          <w:p w:rsidRPr="00EF41D0" w:rsidR="00504138" w:rsidP="00504138" w:rsidRDefault="00504138" w14:paraId="40A4AE77" w14:textId="68A39B3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304.21</w:t>
            </w:r>
          </w:p>
        </w:tc>
        <w:tc>
          <w:tcPr>
            <w:tcW w:w="3826" w:type="dxa"/>
            <w:vAlign w:val="center"/>
          </w:tcPr>
          <w:p w:rsidRPr="00EF41D0" w:rsidR="00504138" w:rsidP="00504138" w:rsidRDefault="00504138" w14:paraId="08C5D989" w14:textId="6785EBC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4.20</w:t>
            </w:r>
          </w:p>
        </w:tc>
      </w:tr>
      <w:tr w:rsidRPr="00FC09B5" w:rsidR="00504138" w:rsidTr="00B21BF6" w14:paraId="2182A2FD" w14:textId="77777777">
        <w:trPr>
          <w:jc w:val="center"/>
        </w:trPr>
        <w:tc>
          <w:tcPr>
            <w:tcW w:w="2405" w:type="dxa"/>
            <w:vAlign w:val="center"/>
          </w:tcPr>
          <w:p w:rsidRPr="00EF41D0" w:rsidR="00504138" w:rsidP="00504138" w:rsidRDefault="00504138" w14:paraId="417B5ACA" w14:textId="7EB6CD1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pisodic</w:t>
            </w:r>
          </w:p>
        </w:tc>
        <w:tc>
          <w:tcPr>
            <w:tcW w:w="3119" w:type="dxa"/>
            <w:vAlign w:val="center"/>
          </w:tcPr>
          <w:p w:rsidRPr="00EF41D0" w:rsidR="00504138" w:rsidP="00504138" w:rsidRDefault="00504138" w14:paraId="3456CD8D" w14:textId="17B36C5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304.22</w:t>
            </w:r>
          </w:p>
        </w:tc>
        <w:tc>
          <w:tcPr>
            <w:tcW w:w="3826" w:type="dxa"/>
            <w:vAlign w:val="center"/>
          </w:tcPr>
          <w:p w:rsidRPr="00EF41D0" w:rsidR="00504138" w:rsidP="00504138" w:rsidRDefault="00504138" w14:paraId="01186FB8" w14:textId="594F214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4.20</w:t>
            </w:r>
          </w:p>
        </w:tc>
      </w:tr>
      <w:tr w:rsidRPr="00FC09B5" w:rsidR="00504138" w:rsidTr="00B21BF6" w14:paraId="01287D77" w14:textId="77777777">
        <w:trPr>
          <w:jc w:val="center"/>
        </w:trPr>
        <w:tc>
          <w:tcPr>
            <w:tcW w:w="2405" w:type="dxa"/>
            <w:vAlign w:val="center"/>
          </w:tcPr>
          <w:p w:rsidRPr="00EF41D0" w:rsidR="00504138" w:rsidP="00504138" w:rsidRDefault="00504138" w14:paraId="2BB37FC8" w14:textId="45E7625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mission</w:t>
            </w:r>
          </w:p>
        </w:tc>
        <w:tc>
          <w:tcPr>
            <w:tcW w:w="3119" w:type="dxa"/>
            <w:vAlign w:val="center"/>
          </w:tcPr>
          <w:p w:rsidRPr="00EF41D0" w:rsidR="00504138" w:rsidP="00504138" w:rsidRDefault="00504138" w14:paraId="2039DFA8" w14:textId="4BBCE0C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304.23</w:t>
            </w:r>
          </w:p>
        </w:tc>
        <w:tc>
          <w:tcPr>
            <w:tcW w:w="3826" w:type="dxa"/>
            <w:vAlign w:val="center"/>
          </w:tcPr>
          <w:p w:rsidRPr="00EF41D0" w:rsidR="00504138" w:rsidP="00504138" w:rsidRDefault="00504138" w14:paraId="6745F081" w14:textId="28075A4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4.21</w:t>
            </w:r>
          </w:p>
        </w:tc>
      </w:tr>
      <w:tr w:rsidRPr="00FC09B5" w:rsidR="00F11E19" w:rsidTr="00B21BF6" w14:paraId="47501F6A" w14:textId="77777777">
        <w:trPr>
          <w:jc w:val="center"/>
        </w:trPr>
        <w:tc>
          <w:tcPr>
            <w:tcW w:w="2405" w:type="dxa"/>
            <w:vAlign w:val="center"/>
          </w:tcPr>
          <w:p w:rsidRPr="00EF41D0" w:rsidR="00F11E19" w:rsidP="00F11E19" w:rsidRDefault="00F11E19" w14:paraId="5B822D4F" w14:textId="4DABE58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Nondependent abuse of drugs</w:t>
            </w:r>
          </w:p>
        </w:tc>
        <w:tc>
          <w:tcPr>
            <w:tcW w:w="3119" w:type="dxa"/>
            <w:vAlign w:val="center"/>
          </w:tcPr>
          <w:p w:rsidRPr="00EF41D0" w:rsidR="00F11E19" w:rsidP="00F11E19" w:rsidRDefault="00F11E19" w14:paraId="2C110CD6" w14:textId="72038D0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5.6</w:t>
            </w:r>
            <w:r w:rsidRPr="00EF41D0" w:rsid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305.61, 305.62, 305.63</w:t>
            </w:r>
          </w:p>
        </w:tc>
        <w:tc>
          <w:tcPr>
            <w:tcW w:w="3826" w:type="dxa"/>
            <w:vAlign w:val="center"/>
          </w:tcPr>
          <w:p w:rsidRPr="00EF41D0" w:rsidR="00F11E19" w:rsidP="00F11E19" w:rsidRDefault="00F11E19" w14:paraId="25263F1E" w14:textId="64F2AD2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14.10</w:t>
            </w:r>
            <w:r w:rsidRPr="00EF41D0" w:rsid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F14.10, F14.10, F14.11</w:t>
            </w:r>
          </w:p>
        </w:tc>
      </w:tr>
      <w:tr w:rsidRPr="00263764" w:rsidR="00D11BAE" w:rsidTr="00B21BF6" w14:paraId="0C6FB232" w14:textId="77777777">
        <w:trPr>
          <w:jc w:val="center"/>
        </w:trPr>
        <w:tc>
          <w:tcPr>
            <w:tcW w:w="2405" w:type="dxa"/>
            <w:vAlign w:val="center"/>
          </w:tcPr>
          <w:p w:rsidRPr="00EF41D0" w:rsidR="00F11E19" w:rsidP="00F11E19" w:rsidRDefault="00F11E19" w14:paraId="042354CA" w14:textId="7777777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isoning</w:t>
            </w:r>
          </w:p>
          <w:p w:rsidRPr="00EF41D0" w:rsidR="00D11BAE" w:rsidP="00D11BAE" w:rsidRDefault="00D11BAE" w14:paraId="05E34A83" w14:textId="7777777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:rsidRPr="00EF41D0" w:rsidR="00F11E19" w:rsidP="00F11E19" w:rsidRDefault="00F11E19" w14:paraId="2687D09D" w14:textId="7777777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081</w:t>
            </w:r>
          </w:p>
          <w:p w:rsidRPr="00EF41D0" w:rsidR="00D11BAE" w:rsidP="00D11BAE" w:rsidRDefault="00D11BAE" w14:paraId="7BAE40BA" w14:textId="7777777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vAlign w:val="center"/>
          </w:tcPr>
          <w:p w:rsidRPr="00EF41D0" w:rsidR="00D11BAE" w:rsidP="00D11BAE" w:rsidRDefault="00F11E19" w14:paraId="66F6282A" w14:textId="01AFDB4E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40.5X1A, T40.5X2A, T40.5X3A, T40.5X4A</w:t>
            </w:r>
          </w:p>
        </w:tc>
      </w:tr>
      <w:tr w:rsidRPr="006E296A" w:rsidR="00D94D28" w:rsidTr="00B21BF6" w14:paraId="7E86802F" w14:textId="77777777">
        <w:trPr>
          <w:jc w:val="center"/>
        </w:trPr>
        <w:tc>
          <w:tcPr>
            <w:tcW w:w="2405" w:type="dxa"/>
            <w:vAlign w:val="center"/>
          </w:tcPr>
          <w:p w:rsidRPr="00EF41D0" w:rsidR="00D94D28" w:rsidP="00D94D28" w:rsidRDefault="00D94D28" w14:paraId="44EC2D73" w14:textId="01D65D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Obesity</w:t>
            </w:r>
          </w:p>
        </w:tc>
        <w:tc>
          <w:tcPr>
            <w:tcW w:w="3119" w:type="dxa"/>
            <w:vAlign w:val="center"/>
          </w:tcPr>
          <w:p w:rsidRPr="00EF41D0" w:rsidR="00D94D28" w:rsidP="00D94D28" w:rsidRDefault="00B21BF6" w14:paraId="33985D4F" w14:textId="71C9EB6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8x, V77.8</w:t>
            </w:r>
          </w:p>
        </w:tc>
        <w:tc>
          <w:tcPr>
            <w:tcW w:w="3826" w:type="dxa"/>
            <w:vAlign w:val="center"/>
          </w:tcPr>
          <w:p w:rsidRPr="00EF41D0" w:rsidR="00D94D28" w:rsidP="00D94D28" w:rsidRDefault="00D94D28" w14:paraId="774072F1" w14:textId="66C6AF24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E66, Z683, Z684, R939, Z6854, 09921</w:t>
            </w:r>
          </w:p>
        </w:tc>
      </w:tr>
      <w:tr w:rsidRPr="00374F6E" w:rsidR="00D94D28" w:rsidTr="00B21BF6" w14:paraId="3394E8E9" w14:textId="77777777">
        <w:trPr>
          <w:jc w:val="center"/>
        </w:trPr>
        <w:tc>
          <w:tcPr>
            <w:tcW w:w="2405" w:type="dxa"/>
            <w:vAlign w:val="center"/>
          </w:tcPr>
          <w:p w:rsidRPr="00EF41D0" w:rsidR="00D94D28" w:rsidP="00D94D28" w:rsidRDefault="00D94D28" w14:paraId="4E393BE3" w14:textId="17C1708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Coronary Artery Disease</w:t>
            </w:r>
          </w:p>
        </w:tc>
        <w:tc>
          <w:tcPr>
            <w:tcW w:w="3119" w:type="dxa"/>
            <w:vAlign w:val="center"/>
          </w:tcPr>
          <w:p w:rsidRPr="00167013" w:rsidR="00263764" w:rsidP="00263764" w:rsidRDefault="00263764" w14:paraId="0B87AC14" w14:textId="77777777">
            <w:pPr>
              <w:rPr>
                <w:rFonts w:cs="Arial"/>
              </w:rPr>
            </w:pPr>
            <w:r w:rsidRPr="00167013">
              <w:rPr>
                <w:rFonts w:cs="Arial"/>
              </w:rPr>
              <w:t xml:space="preserve">411.x, 412.x, 413.x, 414.x </w:t>
            </w:r>
          </w:p>
          <w:p w:rsidRPr="00167013" w:rsidR="00263764" w:rsidP="00263764" w:rsidRDefault="00263764" w14:paraId="6EE121DA" w14:textId="77777777">
            <w:pPr>
              <w:rPr>
                <w:rFonts w:cs="Arial"/>
              </w:rPr>
            </w:pPr>
          </w:p>
          <w:p w:rsidRPr="00EF41D0" w:rsidR="00D94D28" w:rsidP="00D94D28" w:rsidRDefault="00D94D28" w14:paraId="04BB4956" w14:textId="7777777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826" w:type="dxa"/>
            <w:vAlign w:val="center"/>
          </w:tcPr>
          <w:p w:rsidRPr="00EF41D0" w:rsidR="00D94D28" w:rsidP="00D94D28" w:rsidRDefault="0039347B" w14:paraId="1FF921DD" w14:textId="4F5479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9347B">
              <w:rPr>
                <w:sz w:val="22"/>
                <w:szCs w:val="22"/>
                <w:lang w:val="en" w:eastAsia="zh-CN"/>
              </w:rPr>
              <w:lastRenderedPageBreak/>
              <w:t>I25</w:t>
            </w:r>
            <w:r>
              <w:rPr>
                <w:sz w:val="22"/>
                <w:szCs w:val="22"/>
                <w:lang w:val="en" w:eastAsia="zh-CN"/>
              </w:rPr>
              <w:t xml:space="preserve"> family</w:t>
            </w:r>
          </w:p>
        </w:tc>
      </w:tr>
      <w:tr w:rsidRPr="006E296A" w:rsidR="00374F6E" w:rsidTr="00B21BF6" w14:paraId="71D20E90" w14:textId="77777777">
        <w:trPr>
          <w:jc w:val="center"/>
        </w:trPr>
        <w:tc>
          <w:tcPr>
            <w:tcW w:w="2405" w:type="dxa"/>
            <w:vAlign w:val="center"/>
          </w:tcPr>
          <w:p w:rsidRPr="00EF41D0" w:rsidR="00374F6E" w:rsidP="00374F6E" w:rsidRDefault="00374F6E" w14:paraId="27272CAE" w14:textId="73078599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Hypertension</w:t>
            </w:r>
          </w:p>
        </w:tc>
        <w:tc>
          <w:tcPr>
            <w:tcW w:w="3119" w:type="dxa"/>
            <w:vAlign w:val="center"/>
          </w:tcPr>
          <w:p w:rsidRPr="00EF41D0" w:rsidR="00374F6E" w:rsidP="00263764" w:rsidRDefault="00263764" w14:paraId="24E9C9E2" w14:textId="11F9FE6A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6376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1.x, 402.x, 403.x, 404.x, 405.x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37F29F32" w14:textId="7C8AC9EB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I10, I1150, I1151, I1152, I1158, I1159</w:t>
            </w:r>
          </w:p>
        </w:tc>
      </w:tr>
      <w:tr w:rsidRPr="006E296A" w:rsidR="00374F6E" w:rsidTr="00B21BF6" w14:paraId="03D79242" w14:textId="77777777">
        <w:trPr>
          <w:jc w:val="center"/>
        </w:trPr>
        <w:tc>
          <w:tcPr>
            <w:tcW w:w="2405" w:type="dxa"/>
            <w:tcBorders>
              <w:bottom w:val="single" w:color="000000" w:themeColor="text1" w:sz="4" w:space="0"/>
            </w:tcBorders>
            <w:vAlign w:val="center"/>
          </w:tcPr>
          <w:p w:rsidRPr="00EF41D0" w:rsidR="00374F6E" w:rsidP="00374F6E" w:rsidRDefault="00374F6E" w14:paraId="420E1A43" w14:textId="029D2E2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Diabetes Mellitus</w:t>
            </w:r>
          </w:p>
        </w:tc>
        <w:tc>
          <w:tcPr>
            <w:tcW w:w="3119" w:type="dxa"/>
            <w:tcBorders>
              <w:bottom w:val="single" w:color="000000" w:themeColor="text1" w:sz="4" w:space="0"/>
            </w:tcBorders>
            <w:vAlign w:val="center"/>
          </w:tcPr>
          <w:p w:rsidRPr="00EF41D0" w:rsidR="00374F6E" w:rsidP="00B21BF6" w:rsidRDefault="00B21BF6" w14:paraId="32124E76" w14:textId="3CD39C3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0x, 249x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0358E1B5" w14:textId="7371494F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E08-E13 family</w:t>
            </w:r>
          </w:p>
        </w:tc>
      </w:tr>
      <w:tr w:rsidRPr="00374F6E" w:rsidR="00374F6E" w:rsidTr="00B21BF6" w14:paraId="183AA618" w14:textId="77777777">
        <w:trPr>
          <w:jc w:val="center"/>
        </w:trPr>
        <w:tc>
          <w:tcPr>
            <w:tcW w:w="2405" w:type="dxa"/>
            <w:tcBorders>
              <w:top w:val="single" w:color="000000" w:themeColor="text1" w:sz="4" w:space="0"/>
            </w:tcBorders>
            <w:vAlign w:val="center"/>
          </w:tcPr>
          <w:p w:rsidRPr="00EF41D0" w:rsidR="00374F6E" w:rsidP="00374F6E" w:rsidRDefault="00374F6E" w14:paraId="6AF9EB90" w14:textId="7A10716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Heart failure</w:t>
            </w:r>
          </w:p>
        </w:tc>
        <w:tc>
          <w:tcPr>
            <w:tcW w:w="3119" w:type="dxa"/>
            <w:tcBorders>
              <w:top w:val="single" w:color="000000" w:themeColor="text1" w:sz="4" w:space="0"/>
            </w:tcBorders>
            <w:vAlign w:val="center"/>
          </w:tcPr>
          <w:p w:rsidRPr="00EF41D0" w:rsidR="00374F6E" w:rsidP="00374F6E" w:rsidRDefault="00263764" w14:paraId="10CED8FE" w14:textId="19B7901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67013">
              <w:rPr>
                <w:rFonts w:cs="Arial"/>
              </w:rPr>
              <w:t>250.0</w:t>
            </w:r>
            <w:r>
              <w:rPr>
                <w:rFonts w:cs="Arial"/>
              </w:rPr>
              <w:t>x family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6A674E7B" w14:textId="7ED5CEB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I50, I501, I502, I5020, I5021, I5022, I5023, I503, I5030, I5031, I5032, I5033, I504, I5040, I5041, I5042, I5043, I508, I5081, I50810, I50811, I50812, I50813, I50814, I5082, I5083, I5084, I5089, I509</w:t>
            </w:r>
          </w:p>
        </w:tc>
      </w:tr>
      <w:tr w:rsidRPr="006E296A" w:rsidR="00374F6E" w:rsidTr="00B21BF6" w14:paraId="6FE37205" w14:textId="77777777">
        <w:trPr>
          <w:jc w:val="center"/>
        </w:trPr>
        <w:tc>
          <w:tcPr>
            <w:tcW w:w="2405" w:type="dxa"/>
            <w:vAlign w:val="center"/>
          </w:tcPr>
          <w:p w:rsidRPr="00EF41D0" w:rsidR="00374F6E" w:rsidP="00374F6E" w:rsidRDefault="00374F6E" w14:paraId="699B5024" w14:textId="63DB7460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Chronic obstructive pulmonary disease</w:t>
            </w:r>
          </w:p>
        </w:tc>
        <w:tc>
          <w:tcPr>
            <w:tcW w:w="3119" w:type="dxa"/>
            <w:vAlign w:val="center"/>
          </w:tcPr>
          <w:p w:rsidRPr="00263764" w:rsidR="00374F6E" w:rsidP="00263764" w:rsidRDefault="00263764" w14:paraId="065E651A" w14:textId="6137196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6376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1</w:t>
            </w:r>
            <w:r w:rsidRPr="0026376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,</w:t>
            </w:r>
            <w:r w:rsidRPr="00263764"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26376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6</w:t>
            </w:r>
            <w:r w:rsidRPr="0026376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492x, 493x, 494x,495x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6E5938C3" w14:textId="6B67A688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J449</w:t>
            </w:r>
          </w:p>
        </w:tc>
      </w:tr>
      <w:tr w:rsidRPr="006E296A" w:rsidR="00374F6E" w:rsidTr="00B21BF6" w14:paraId="58481EF7" w14:textId="77777777">
        <w:trPr>
          <w:jc w:val="center"/>
        </w:trPr>
        <w:tc>
          <w:tcPr>
            <w:tcW w:w="2405" w:type="dxa"/>
            <w:vAlign w:val="center"/>
          </w:tcPr>
          <w:p w:rsidRPr="00EF41D0" w:rsidR="00374F6E" w:rsidP="00374F6E" w:rsidRDefault="00374F6E" w14:paraId="70CF9501" w14:textId="750C7FB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Smoker</w:t>
            </w:r>
          </w:p>
        </w:tc>
        <w:tc>
          <w:tcPr>
            <w:tcW w:w="3119" w:type="dxa"/>
            <w:vAlign w:val="center"/>
          </w:tcPr>
          <w:p w:rsidRPr="005C3B7D" w:rsidR="00374F6E" w:rsidP="00374F6E" w:rsidRDefault="005C3B7D" w14:paraId="66944491" w14:textId="1A28031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C3B7D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305.1</w:t>
            </w:r>
            <w:r w:rsidRPr="005C3B7D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5C3B7D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649.0</w:t>
            </w:r>
            <w:r w:rsidRPr="005C3B7D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5C3B7D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V15.82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61175C98" w14:textId="026C92D7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F17, Z87.891</w:t>
            </w:r>
          </w:p>
        </w:tc>
      </w:tr>
      <w:tr w:rsidRPr="006E296A" w:rsidR="00374F6E" w:rsidTr="00B21BF6" w14:paraId="43D9C1A2" w14:textId="77777777">
        <w:trPr>
          <w:jc w:val="center"/>
        </w:trPr>
        <w:tc>
          <w:tcPr>
            <w:tcW w:w="2405" w:type="dxa"/>
            <w:vAlign w:val="center"/>
          </w:tcPr>
          <w:p w:rsidRPr="00EF41D0" w:rsidR="00374F6E" w:rsidP="00374F6E" w:rsidRDefault="00374F6E" w14:paraId="3F2C9C5D" w14:textId="41EA387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eastAsia="Gungsuh" w:asciiTheme="majorBidi" w:hAnsiTheme="majorBidi" w:cstheme="majorBidi"/>
                <w:sz w:val="22"/>
                <w:szCs w:val="22"/>
              </w:rPr>
              <w:t xml:space="preserve">Chronic kidney </w:t>
            </w:r>
            <w:r w:rsidRPr="00EF41D0" w:rsidR="00EF41D0">
              <w:rPr>
                <w:rFonts w:eastAsia="Gungsuh" w:asciiTheme="majorBidi" w:hAnsiTheme="majorBidi" w:cstheme="majorBidi"/>
                <w:sz w:val="22"/>
                <w:szCs w:val="22"/>
              </w:rPr>
              <w:t>D</w:t>
            </w:r>
            <w:r w:rsidRPr="00EF41D0">
              <w:rPr>
                <w:rFonts w:eastAsia="Gungsuh" w:asciiTheme="majorBidi" w:hAnsiTheme="majorBidi" w:cstheme="majorBidi"/>
                <w:sz w:val="22"/>
                <w:szCs w:val="22"/>
              </w:rPr>
              <w:t>isease</w:t>
            </w:r>
          </w:p>
        </w:tc>
        <w:tc>
          <w:tcPr>
            <w:tcW w:w="3119" w:type="dxa"/>
            <w:vAlign w:val="center"/>
          </w:tcPr>
          <w:p w:rsidRPr="00EF41D0" w:rsidR="00374F6E" w:rsidP="00374F6E" w:rsidRDefault="005C3B7D" w14:paraId="2D77849C" w14:textId="7293AAFA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85x, 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5D2732EE" w14:textId="1A49F715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N183, N184, N185, E082, E132, I12, I13</w:t>
            </w:r>
          </w:p>
        </w:tc>
      </w:tr>
      <w:tr w:rsidRPr="006E296A" w:rsidR="00374F6E" w:rsidTr="00B21BF6" w14:paraId="20F9AC07" w14:textId="77777777">
        <w:trPr>
          <w:jc w:val="center"/>
        </w:trPr>
        <w:tc>
          <w:tcPr>
            <w:tcW w:w="2405" w:type="dxa"/>
            <w:vAlign w:val="center"/>
          </w:tcPr>
          <w:p w:rsidRPr="00EF41D0" w:rsidR="00374F6E" w:rsidP="00374F6E" w:rsidRDefault="00374F6E" w14:paraId="7065A3C3" w14:textId="715BD64A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ESRD</w:t>
            </w:r>
          </w:p>
        </w:tc>
        <w:tc>
          <w:tcPr>
            <w:tcW w:w="3119" w:type="dxa"/>
            <w:vAlign w:val="center"/>
          </w:tcPr>
          <w:p w:rsidRPr="00EF41D0" w:rsidR="00374F6E" w:rsidP="00374F6E" w:rsidRDefault="005C3B7D" w14:paraId="0648579F" w14:textId="299E0C5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3x, 404x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205611E8" w14:textId="2298A438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N186, Z992, Z4931, Z4901</w:t>
            </w:r>
          </w:p>
        </w:tc>
      </w:tr>
      <w:tr w:rsidRPr="00263764" w:rsidR="00374F6E" w:rsidTr="00B21BF6" w14:paraId="7C3314DC" w14:textId="77777777">
        <w:trPr>
          <w:jc w:val="center"/>
        </w:trPr>
        <w:tc>
          <w:tcPr>
            <w:tcW w:w="2405" w:type="dxa"/>
            <w:vAlign w:val="center"/>
          </w:tcPr>
          <w:p w:rsidRPr="00EF41D0" w:rsidR="00374F6E" w:rsidP="00374F6E" w:rsidRDefault="00374F6E" w14:paraId="299F79E0" w14:textId="6B38CB3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Anemia</w:t>
            </w:r>
          </w:p>
        </w:tc>
        <w:tc>
          <w:tcPr>
            <w:tcW w:w="3119" w:type="dxa"/>
            <w:vAlign w:val="center"/>
          </w:tcPr>
          <w:p w:rsidRPr="005C3B7D" w:rsidR="00374F6E" w:rsidP="005C3B7D" w:rsidRDefault="005C3B7D" w14:paraId="66134E87" w14:textId="5F46FCA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C3B7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81x, </w:t>
            </w:r>
            <w:r w:rsidRPr="005C3B7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3.9</w:t>
            </w:r>
            <w:r w:rsidRPr="005C3B7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285x, 285x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0DB88E2D" w14:textId="54E0BCAD">
            <w:pPr>
              <w:rPr>
                <w:rFonts w:asciiTheme="majorBidi" w:hAnsiTheme="majorBidi" w:cstheme="majorBidi"/>
                <w:sz w:val="22"/>
                <w:szCs w:val="22"/>
                <w:lang w:val="pt-B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  <w:lang w:val="pt-BR"/>
              </w:rPr>
              <w:t>D50, D51, D52, D53, D55, D56, D57, D58, D59, D60, D61, D62, D63, D64, D46.0, D46.1, D46.2, D46.4, O99.0</w:t>
            </w:r>
          </w:p>
        </w:tc>
      </w:tr>
      <w:tr w:rsidRPr="006E296A" w:rsidR="00374F6E" w:rsidTr="00B21BF6" w14:paraId="4EBAA64D" w14:textId="77777777">
        <w:trPr>
          <w:jc w:val="center"/>
        </w:trPr>
        <w:tc>
          <w:tcPr>
            <w:tcW w:w="2405" w:type="dxa"/>
            <w:vAlign w:val="center"/>
          </w:tcPr>
          <w:p w:rsidRPr="00EF41D0" w:rsidR="00374F6E" w:rsidP="00374F6E" w:rsidRDefault="00374F6E" w14:paraId="375482B8" w14:textId="7CD80FC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Obstructive sleep apnea</w:t>
            </w:r>
          </w:p>
        </w:tc>
        <w:tc>
          <w:tcPr>
            <w:tcW w:w="3119" w:type="dxa"/>
            <w:vAlign w:val="center"/>
          </w:tcPr>
          <w:p w:rsidRPr="00EF41D0" w:rsidR="00374F6E" w:rsidP="00374F6E" w:rsidRDefault="005C3B7D" w14:paraId="402799A5" w14:textId="333D911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7x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4A3E2FC0" w14:textId="4CB32BDD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G47.33</w:t>
            </w:r>
          </w:p>
        </w:tc>
      </w:tr>
      <w:tr w:rsidRPr="006E296A" w:rsidR="00374F6E" w:rsidTr="00B21BF6" w14:paraId="50D2A567" w14:textId="77777777">
        <w:trPr>
          <w:jc w:val="center"/>
        </w:trPr>
        <w:tc>
          <w:tcPr>
            <w:tcW w:w="2405" w:type="dxa"/>
            <w:vAlign w:val="center"/>
          </w:tcPr>
          <w:p w:rsidRPr="00EF41D0" w:rsidR="00374F6E" w:rsidP="00374F6E" w:rsidRDefault="00374F6E" w14:paraId="0BF0E477" w14:textId="07E35F8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History of stroke</w:t>
            </w:r>
          </w:p>
        </w:tc>
        <w:tc>
          <w:tcPr>
            <w:tcW w:w="3119" w:type="dxa"/>
            <w:vAlign w:val="center"/>
          </w:tcPr>
          <w:p w:rsidRPr="00EF41D0" w:rsidR="00374F6E" w:rsidP="00374F6E" w:rsidRDefault="005C3B7D" w14:paraId="33795224" w14:textId="0B60F7E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171</w:t>
            </w:r>
          </w:p>
        </w:tc>
        <w:tc>
          <w:tcPr>
            <w:tcW w:w="3826" w:type="dxa"/>
            <w:vAlign w:val="center"/>
          </w:tcPr>
          <w:p w:rsidRPr="00EF41D0" w:rsidR="00374F6E" w:rsidP="00374F6E" w:rsidRDefault="00374F6E" w14:paraId="50510FA9" w14:textId="10A69029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EF41D0">
              <w:rPr>
                <w:rFonts w:asciiTheme="majorBidi" w:hAnsiTheme="majorBidi" w:cstheme="majorBidi"/>
                <w:sz w:val="22"/>
                <w:szCs w:val="22"/>
              </w:rPr>
              <w:t>I69.3, Z86.73</w:t>
            </w:r>
          </w:p>
        </w:tc>
      </w:tr>
    </w:tbl>
    <w:p w:rsidRPr="00A956B2" w:rsidR="00FC09B5" w:rsidP="005A5C76" w:rsidRDefault="00FC09B5" w14:paraId="0FE0D9F2" w14:textId="77777777">
      <w:pPr>
        <w:jc w:val="both"/>
        <w:rPr>
          <w:b/>
          <w:bCs/>
          <w:color w:val="000000"/>
          <w:lang w:val="fr-FR"/>
        </w:rPr>
      </w:pPr>
    </w:p>
    <w:p w:rsidRPr="00A956B2" w:rsidR="00FC09B5" w:rsidP="005A5C76" w:rsidRDefault="00FC09B5" w14:paraId="1DA9CCF3" w14:textId="77777777">
      <w:pPr>
        <w:jc w:val="both"/>
        <w:rPr>
          <w:b/>
          <w:bCs/>
          <w:color w:val="000000"/>
          <w:lang w:val="fr-FR"/>
        </w:rPr>
      </w:pPr>
    </w:p>
    <w:p w:rsidRPr="00A956B2" w:rsidR="00FC09B5" w:rsidP="005A5C76" w:rsidRDefault="00FC09B5" w14:paraId="218703EA" w14:textId="77777777">
      <w:pPr>
        <w:jc w:val="both"/>
        <w:rPr>
          <w:b/>
          <w:bCs/>
          <w:color w:val="000000"/>
          <w:lang w:val="fr-FR"/>
        </w:rPr>
      </w:pPr>
    </w:p>
    <w:p w:rsidRPr="00FC09B5" w:rsidR="005A5C76" w:rsidP="005A5C76" w:rsidRDefault="001C1844" w14:paraId="125842C7" w14:textId="1628425F">
      <w:pPr>
        <w:jc w:val="both"/>
      </w:pPr>
      <w:r w:rsidRPr="00FC09B5">
        <w:rPr>
          <w:b/>
          <w:bCs/>
          <w:color w:val="000000"/>
        </w:rPr>
        <w:t xml:space="preserve">Supplement </w:t>
      </w:r>
      <w:r w:rsidRPr="00FC09B5" w:rsidR="005A5C76">
        <w:rPr>
          <w:b/>
          <w:bCs/>
          <w:color w:val="000000"/>
        </w:rPr>
        <w:t xml:space="preserve">Table </w:t>
      </w:r>
      <w:r w:rsidRPr="00FC09B5">
        <w:rPr>
          <w:b/>
          <w:bCs/>
          <w:color w:val="000000"/>
        </w:rPr>
        <w:t>S</w:t>
      </w:r>
      <w:r w:rsidRPr="00FC09B5" w:rsidR="005A5C76">
        <w:rPr>
          <w:b/>
          <w:bCs/>
          <w:color w:val="000000"/>
        </w:rPr>
        <w:t>3</w:t>
      </w:r>
      <w:r w:rsidRPr="00FC09B5" w:rsidR="00DA42D7">
        <w:rPr>
          <w:color w:val="000000"/>
        </w:rPr>
        <w:t>.</w:t>
      </w:r>
      <w:r w:rsidRPr="00FC09B5" w:rsidR="005A5C76">
        <w:rPr>
          <w:color w:val="000000"/>
        </w:rPr>
        <w:t xml:space="preserve"> Name</w:t>
      </w:r>
      <w:r w:rsidRPr="00FC09B5" w:rsidR="00DA42D7">
        <w:rPr>
          <w:color w:val="000000"/>
        </w:rPr>
        <w:t>s</w:t>
      </w:r>
      <w:r w:rsidRPr="00FC09B5" w:rsidR="005A5C76">
        <w:rPr>
          <w:color w:val="000000"/>
        </w:rPr>
        <w:t xml:space="preserve"> of the </w:t>
      </w:r>
      <w:r w:rsidRPr="00FC09B5" w:rsidR="00DA42D7">
        <w:rPr>
          <w:color w:val="000000"/>
        </w:rPr>
        <w:t>s</w:t>
      </w:r>
      <w:r w:rsidRPr="00FC09B5" w:rsidR="005A5C76">
        <w:rPr>
          <w:color w:val="000000"/>
        </w:rPr>
        <w:t>tates in each region</w:t>
      </w:r>
      <w:r w:rsidRPr="00FC09B5" w:rsidR="00DA42D7">
        <w:rPr>
          <w:color w:val="000000"/>
        </w:rPr>
        <w:t xml:space="preserve"> (the southern region includes the District of Columbia, the seat of the federal government of the United States).</w:t>
      </w:r>
      <w:r w:rsidRPr="00FC09B5" w:rsidR="005A5C76">
        <w:rPr>
          <w:color w:val="000000"/>
        </w:rPr>
        <w:t xml:space="preserve"> </w:t>
      </w:r>
      <w:r w:rsidRPr="00FC09B5" w:rsidR="005A5C76">
        <w:t xml:space="preserve"> </w:t>
      </w:r>
    </w:p>
    <w:p w:rsidRPr="00FC09B5" w:rsidR="00F637CF" w:rsidP="0079614B" w:rsidRDefault="00F637CF" w14:paraId="4A433089" w14:textId="0EA9C88C">
      <w:pPr>
        <w:jc w:val="both"/>
      </w:pPr>
    </w:p>
    <w:p w:rsidRPr="00FC09B5" w:rsidR="00F637CF" w:rsidP="0079614B" w:rsidRDefault="00F637CF" w14:paraId="227F4EFF" w14:textId="09063F97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Pr="00FC09B5" w:rsidR="005A5C76" w:rsidTr="005A5C76" w14:paraId="41E38C29" w14:textId="77777777">
        <w:tc>
          <w:tcPr>
            <w:tcW w:w="4675" w:type="dxa"/>
          </w:tcPr>
          <w:p w:rsidRPr="00FC09B5" w:rsidR="005A5C76" w:rsidP="0079614B" w:rsidRDefault="005A5C76" w14:paraId="2DBA9374" w14:textId="538714EF">
            <w:pPr>
              <w:jc w:val="both"/>
            </w:pPr>
            <w:r w:rsidRPr="00FC09B5">
              <w:t>Region</w:t>
            </w:r>
          </w:p>
        </w:tc>
        <w:tc>
          <w:tcPr>
            <w:tcW w:w="4675" w:type="dxa"/>
          </w:tcPr>
          <w:p w:rsidRPr="00FC09B5" w:rsidR="005A5C76" w:rsidP="0079614B" w:rsidRDefault="005A5C76" w14:paraId="69B78E86" w14:textId="4005902C">
            <w:pPr>
              <w:jc w:val="both"/>
            </w:pPr>
            <w:r w:rsidRPr="00FC09B5">
              <w:t>States</w:t>
            </w:r>
          </w:p>
        </w:tc>
      </w:tr>
      <w:tr w:rsidRPr="00FC09B5" w:rsidR="005A5C76" w:rsidTr="005A5C76" w14:paraId="252DAEE2" w14:textId="77777777">
        <w:tc>
          <w:tcPr>
            <w:tcW w:w="4675" w:type="dxa"/>
          </w:tcPr>
          <w:p w:rsidRPr="00FC09B5" w:rsidR="005A5C76" w:rsidP="0079614B" w:rsidRDefault="005A5C76" w14:paraId="5184E6CC" w14:textId="24119DA9">
            <w:pPr>
              <w:jc w:val="both"/>
            </w:pPr>
            <w:r w:rsidRPr="00FC09B5">
              <w:rPr>
                <w:color w:val="202122"/>
              </w:rPr>
              <w:t>Northeast </w:t>
            </w:r>
          </w:p>
        </w:tc>
        <w:tc>
          <w:tcPr>
            <w:tcW w:w="4675" w:type="dxa"/>
          </w:tcPr>
          <w:p w:rsidRPr="00FC09B5" w:rsidR="005A5C76" w:rsidP="003678F9" w:rsidRDefault="005A5C76" w14:paraId="7296FB25" w14:textId="1EED5173">
            <w:pPr>
              <w:rPr>
                <w:color w:val="000000"/>
              </w:rPr>
            </w:pPr>
            <w:r w:rsidRPr="00FC09B5">
              <w:rPr>
                <w:color w:val="000000"/>
              </w:rPr>
              <w:t>Connecticut, Maine, Massachusetts, New Hampshire, New Jersey, New York, Pennsylvania,</w:t>
            </w:r>
            <w:r w:rsidRPr="00FC09B5" w:rsidR="00E2281F">
              <w:rPr>
                <w:color w:val="000000"/>
              </w:rPr>
              <w:t xml:space="preserve"> </w:t>
            </w:r>
            <w:r w:rsidRPr="00FC09B5">
              <w:rPr>
                <w:color w:val="000000"/>
              </w:rPr>
              <w:t>Rhode Island, Vermont</w:t>
            </w:r>
          </w:p>
        </w:tc>
      </w:tr>
      <w:tr w:rsidRPr="00FC09B5" w:rsidR="005A5C76" w:rsidTr="005A5C76" w14:paraId="32A16CC5" w14:textId="77777777">
        <w:tc>
          <w:tcPr>
            <w:tcW w:w="4675" w:type="dxa"/>
          </w:tcPr>
          <w:p w:rsidRPr="00FC09B5" w:rsidR="005A5C76" w:rsidP="00E2281F" w:rsidRDefault="005A5C76" w14:paraId="649AD211" w14:textId="708570DB">
            <w:pPr>
              <w:rPr>
                <w:color w:val="000000"/>
              </w:rPr>
            </w:pPr>
            <w:r w:rsidRPr="00FC09B5">
              <w:rPr>
                <w:color w:val="000000"/>
              </w:rPr>
              <w:t>Midwest </w:t>
            </w:r>
          </w:p>
        </w:tc>
        <w:tc>
          <w:tcPr>
            <w:tcW w:w="4675" w:type="dxa"/>
          </w:tcPr>
          <w:p w:rsidRPr="00FC09B5" w:rsidR="005A5C76" w:rsidP="003678F9" w:rsidRDefault="005A5C76" w14:paraId="2279B855" w14:textId="2CE78B00">
            <w:pPr>
              <w:rPr>
                <w:color w:val="000000"/>
              </w:rPr>
            </w:pPr>
            <w:r w:rsidRPr="00FC09B5">
              <w:rPr>
                <w:color w:val="000000"/>
              </w:rPr>
              <w:t>Illinois,</w:t>
            </w:r>
            <w:r w:rsidRPr="00FC09B5">
              <w:t xml:space="preserve"> </w:t>
            </w:r>
            <w:r w:rsidRPr="00FC09B5">
              <w:rPr>
                <w:color w:val="000000"/>
              </w:rPr>
              <w:t>Indiana, Iowa, Kansas, Michigan,</w:t>
            </w:r>
            <w:r w:rsidRPr="00FC09B5">
              <w:t xml:space="preserve"> </w:t>
            </w:r>
            <w:r w:rsidRPr="00FC09B5">
              <w:rPr>
                <w:color w:val="000000"/>
              </w:rPr>
              <w:t>Minnesota,</w:t>
            </w:r>
            <w:r w:rsidRPr="00FC09B5">
              <w:t xml:space="preserve"> </w:t>
            </w:r>
            <w:r w:rsidRPr="00FC09B5">
              <w:rPr>
                <w:color w:val="000000"/>
              </w:rPr>
              <w:t>Missouri,</w:t>
            </w:r>
            <w:r w:rsidRPr="00FC09B5">
              <w:t xml:space="preserve"> </w:t>
            </w:r>
            <w:r w:rsidRPr="00FC09B5">
              <w:rPr>
                <w:color w:val="000000"/>
              </w:rPr>
              <w:t>Nebraska,</w:t>
            </w:r>
            <w:r w:rsidRPr="00FC09B5">
              <w:t xml:space="preserve"> </w:t>
            </w:r>
            <w:r w:rsidRPr="00FC09B5">
              <w:rPr>
                <w:color w:val="000000"/>
              </w:rPr>
              <w:t>North Dakota,</w:t>
            </w:r>
            <w:r w:rsidRPr="00FC09B5">
              <w:t xml:space="preserve"> </w:t>
            </w:r>
            <w:r w:rsidRPr="00FC09B5">
              <w:rPr>
                <w:color w:val="000000"/>
              </w:rPr>
              <w:t>Ohio,</w:t>
            </w:r>
            <w:r w:rsidRPr="00FC09B5">
              <w:t xml:space="preserve"> </w:t>
            </w:r>
            <w:r w:rsidRPr="00FC09B5">
              <w:rPr>
                <w:color w:val="000000"/>
              </w:rPr>
              <w:t>South Dakota,</w:t>
            </w:r>
            <w:r w:rsidRPr="00FC09B5">
              <w:t xml:space="preserve"> </w:t>
            </w:r>
            <w:r w:rsidRPr="00FC09B5">
              <w:rPr>
                <w:color w:val="000000"/>
              </w:rPr>
              <w:t>Wisconsin</w:t>
            </w:r>
          </w:p>
        </w:tc>
      </w:tr>
      <w:tr w:rsidRPr="00FC09B5" w:rsidR="005A5C76" w:rsidTr="005A5C76" w14:paraId="7DBBFFFE" w14:textId="77777777">
        <w:tc>
          <w:tcPr>
            <w:tcW w:w="4675" w:type="dxa"/>
          </w:tcPr>
          <w:p w:rsidRPr="00FC09B5" w:rsidR="005A5C76" w:rsidP="003678F9" w:rsidRDefault="005A5C76" w14:paraId="75D69DE0" w14:textId="7C6C2B9E">
            <w:pPr>
              <w:rPr>
                <w:color w:val="000000"/>
              </w:rPr>
            </w:pPr>
            <w:r w:rsidRPr="00FC09B5">
              <w:rPr>
                <w:color w:val="000000"/>
              </w:rPr>
              <w:t>South</w:t>
            </w:r>
          </w:p>
        </w:tc>
        <w:tc>
          <w:tcPr>
            <w:tcW w:w="4675" w:type="dxa"/>
          </w:tcPr>
          <w:p w:rsidRPr="00FC09B5" w:rsidR="005A5C76" w:rsidP="003678F9" w:rsidRDefault="005A5C76" w14:paraId="2722CA3F" w14:textId="34905C91">
            <w:pPr>
              <w:rPr>
                <w:color w:val="000000"/>
              </w:rPr>
            </w:pPr>
            <w:r w:rsidRPr="00FC09B5">
              <w:rPr>
                <w:color w:val="000000"/>
              </w:rPr>
              <w:t>Alabama,</w:t>
            </w:r>
            <w:r w:rsidRPr="00FC09B5">
              <w:t xml:space="preserve"> </w:t>
            </w:r>
            <w:r w:rsidRPr="00FC09B5">
              <w:rPr>
                <w:color w:val="000000"/>
              </w:rPr>
              <w:t>Arkansas,</w:t>
            </w:r>
            <w:r w:rsidRPr="00FC09B5">
              <w:t xml:space="preserve"> </w:t>
            </w:r>
            <w:r w:rsidRPr="00FC09B5">
              <w:rPr>
                <w:color w:val="000000"/>
              </w:rPr>
              <w:t>Delaware,</w:t>
            </w:r>
            <w:r w:rsidRPr="00FC09B5">
              <w:t xml:space="preserve"> </w:t>
            </w:r>
            <w:r w:rsidRPr="00FC09B5">
              <w:rPr>
                <w:color w:val="000000"/>
              </w:rPr>
              <w:t>Florida,</w:t>
            </w:r>
            <w:r w:rsidRPr="00FC09B5" w:rsidR="00E2281F">
              <w:rPr>
                <w:color w:val="000000"/>
              </w:rPr>
              <w:t xml:space="preserve"> </w:t>
            </w:r>
            <w:r w:rsidRPr="00FC09B5">
              <w:rPr>
                <w:color w:val="000000"/>
              </w:rPr>
              <w:t>Georgia,</w:t>
            </w:r>
            <w:r w:rsidRPr="00FC09B5">
              <w:t xml:space="preserve"> </w:t>
            </w:r>
            <w:r w:rsidRPr="00FC09B5">
              <w:rPr>
                <w:color w:val="000000"/>
              </w:rPr>
              <w:t>Kentucky,</w:t>
            </w:r>
            <w:r w:rsidRPr="00FC09B5">
              <w:t xml:space="preserve"> </w:t>
            </w:r>
            <w:r w:rsidRPr="00FC09B5">
              <w:rPr>
                <w:color w:val="000000"/>
              </w:rPr>
              <w:t>Louisiana,</w:t>
            </w:r>
            <w:r w:rsidRPr="00FC09B5">
              <w:t xml:space="preserve"> </w:t>
            </w:r>
            <w:r w:rsidRPr="00FC09B5">
              <w:rPr>
                <w:color w:val="000000"/>
              </w:rPr>
              <w:t>Maryland,</w:t>
            </w:r>
            <w:r w:rsidRPr="00FC09B5">
              <w:t xml:space="preserve"> </w:t>
            </w:r>
            <w:r w:rsidRPr="00FC09B5">
              <w:rPr>
                <w:color w:val="000000"/>
              </w:rPr>
              <w:t>Mississippi,</w:t>
            </w:r>
            <w:r w:rsidRPr="00FC09B5">
              <w:t xml:space="preserve"> </w:t>
            </w:r>
            <w:r w:rsidRPr="00FC09B5">
              <w:rPr>
                <w:color w:val="000000"/>
              </w:rPr>
              <w:t>North Carolina,</w:t>
            </w:r>
            <w:r w:rsidRPr="00FC09B5">
              <w:t xml:space="preserve"> </w:t>
            </w:r>
            <w:r w:rsidRPr="00FC09B5">
              <w:rPr>
                <w:color w:val="000000"/>
              </w:rPr>
              <w:t>Oklahoma,</w:t>
            </w:r>
            <w:r w:rsidRPr="00FC09B5">
              <w:t xml:space="preserve"> </w:t>
            </w:r>
            <w:r w:rsidRPr="00FC09B5">
              <w:rPr>
                <w:color w:val="000000"/>
              </w:rPr>
              <w:t>South Carolina,</w:t>
            </w:r>
            <w:r w:rsidRPr="00FC09B5">
              <w:t xml:space="preserve"> </w:t>
            </w:r>
            <w:r w:rsidRPr="00FC09B5">
              <w:rPr>
                <w:color w:val="000000"/>
              </w:rPr>
              <w:t>Tennessee,</w:t>
            </w:r>
            <w:r w:rsidRPr="00FC09B5">
              <w:t xml:space="preserve"> </w:t>
            </w:r>
            <w:r w:rsidRPr="00FC09B5">
              <w:rPr>
                <w:color w:val="000000"/>
              </w:rPr>
              <w:t>Texas,</w:t>
            </w:r>
            <w:r w:rsidRPr="00FC09B5">
              <w:t xml:space="preserve"> </w:t>
            </w:r>
            <w:r w:rsidRPr="00FC09B5">
              <w:rPr>
                <w:color w:val="000000"/>
              </w:rPr>
              <w:t>Virginia,</w:t>
            </w:r>
            <w:r w:rsidRPr="00FC09B5" w:rsidR="00DA42D7">
              <w:t xml:space="preserve"> </w:t>
            </w:r>
            <w:r w:rsidRPr="00FC09B5">
              <w:rPr>
                <w:color w:val="000000"/>
              </w:rPr>
              <w:t>West Virginia</w:t>
            </w:r>
          </w:p>
          <w:p w:rsidRPr="00FC09B5" w:rsidR="00DA42D7" w:rsidP="003678F9" w:rsidRDefault="00DA42D7" w14:paraId="0DB07FDD" w14:textId="77777777">
            <w:pPr>
              <w:rPr>
                <w:color w:val="000000"/>
              </w:rPr>
            </w:pPr>
          </w:p>
          <w:p w:rsidRPr="00FC09B5" w:rsidR="00DA42D7" w:rsidP="003678F9" w:rsidRDefault="00DA42D7" w14:paraId="4573922F" w14:textId="011BE3E4">
            <w:pPr>
              <w:rPr>
                <w:color w:val="000000"/>
              </w:rPr>
            </w:pPr>
            <w:r w:rsidRPr="00FC09B5">
              <w:rPr>
                <w:color w:val="000000"/>
              </w:rPr>
              <w:t>Washington, DC</w:t>
            </w:r>
          </w:p>
        </w:tc>
      </w:tr>
      <w:tr w:rsidRPr="00FC09B5" w:rsidR="005A5C76" w:rsidTr="005A5C76" w14:paraId="705AE424" w14:textId="77777777">
        <w:tc>
          <w:tcPr>
            <w:tcW w:w="4675" w:type="dxa"/>
          </w:tcPr>
          <w:p w:rsidRPr="00FC09B5" w:rsidR="005A5C76" w:rsidP="003678F9" w:rsidRDefault="005A5C76" w14:paraId="3058BB32" w14:textId="15439EEE">
            <w:pPr>
              <w:rPr>
                <w:color w:val="000000"/>
              </w:rPr>
            </w:pPr>
            <w:r w:rsidRPr="00FC09B5">
              <w:rPr>
                <w:color w:val="202122"/>
              </w:rPr>
              <w:t>West</w:t>
            </w:r>
          </w:p>
        </w:tc>
        <w:tc>
          <w:tcPr>
            <w:tcW w:w="4675" w:type="dxa"/>
          </w:tcPr>
          <w:p w:rsidRPr="00FC09B5" w:rsidR="005A5C76" w:rsidP="003678F9" w:rsidRDefault="005A5C76" w14:paraId="571233D2" w14:textId="2FD7473A">
            <w:pPr>
              <w:rPr>
                <w:color w:val="000000"/>
              </w:rPr>
            </w:pPr>
            <w:r w:rsidRPr="00FC09B5">
              <w:rPr>
                <w:color w:val="000000"/>
              </w:rPr>
              <w:t>Alaska,</w:t>
            </w:r>
            <w:r w:rsidRPr="00FC09B5">
              <w:t xml:space="preserve"> </w:t>
            </w:r>
            <w:r w:rsidRPr="00FC09B5">
              <w:rPr>
                <w:color w:val="000000"/>
              </w:rPr>
              <w:t>Arizona,</w:t>
            </w:r>
            <w:r w:rsidRPr="00FC09B5">
              <w:t xml:space="preserve"> </w:t>
            </w:r>
            <w:r w:rsidRPr="00FC09B5">
              <w:rPr>
                <w:color w:val="000000"/>
              </w:rPr>
              <w:t>California,</w:t>
            </w:r>
            <w:r w:rsidRPr="00FC09B5">
              <w:t xml:space="preserve"> </w:t>
            </w:r>
            <w:r w:rsidRPr="00FC09B5">
              <w:rPr>
                <w:color w:val="000000"/>
              </w:rPr>
              <w:t>Colorado,</w:t>
            </w:r>
            <w:r w:rsidRPr="00FC09B5">
              <w:t xml:space="preserve"> </w:t>
            </w:r>
            <w:r w:rsidRPr="00FC09B5">
              <w:rPr>
                <w:color w:val="000000"/>
              </w:rPr>
              <w:t>Hawaii,</w:t>
            </w:r>
            <w:r w:rsidRPr="00FC09B5">
              <w:t xml:space="preserve"> </w:t>
            </w:r>
            <w:r w:rsidRPr="00FC09B5">
              <w:rPr>
                <w:color w:val="000000"/>
              </w:rPr>
              <w:t>Idaho,</w:t>
            </w:r>
            <w:r w:rsidRPr="00FC09B5">
              <w:t xml:space="preserve"> </w:t>
            </w:r>
            <w:r w:rsidRPr="00FC09B5">
              <w:rPr>
                <w:color w:val="000000"/>
              </w:rPr>
              <w:t>Montana,</w:t>
            </w:r>
            <w:r w:rsidRPr="00FC09B5">
              <w:t xml:space="preserve"> </w:t>
            </w:r>
            <w:r w:rsidRPr="00FC09B5">
              <w:rPr>
                <w:color w:val="000000"/>
              </w:rPr>
              <w:t>Nevada,</w:t>
            </w:r>
            <w:r w:rsidRPr="00FC09B5">
              <w:t xml:space="preserve"> </w:t>
            </w:r>
            <w:r w:rsidRPr="00FC09B5">
              <w:rPr>
                <w:color w:val="000000"/>
              </w:rPr>
              <w:t>New Mexico,</w:t>
            </w:r>
            <w:r w:rsidRPr="00FC09B5">
              <w:t xml:space="preserve"> </w:t>
            </w:r>
            <w:r w:rsidRPr="00FC09B5">
              <w:rPr>
                <w:color w:val="000000"/>
              </w:rPr>
              <w:t>Oregon,</w:t>
            </w:r>
            <w:r w:rsidRPr="00FC09B5">
              <w:t xml:space="preserve"> </w:t>
            </w:r>
            <w:r w:rsidRPr="00FC09B5">
              <w:rPr>
                <w:color w:val="000000"/>
              </w:rPr>
              <w:t>Utah,</w:t>
            </w:r>
            <w:r w:rsidRPr="00FC09B5">
              <w:t xml:space="preserve"> </w:t>
            </w:r>
            <w:r w:rsidRPr="00FC09B5">
              <w:rPr>
                <w:color w:val="000000"/>
              </w:rPr>
              <w:t>Washington,</w:t>
            </w:r>
            <w:r w:rsidRPr="00FC09B5">
              <w:t xml:space="preserve"> </w:t>
            </w:r>
            <w:r w:rsidRPr="00FC09B5">
              <w:rPr>
                <w:color w:val="000000"/>
              </w:rPr>
              <w:t>Wyoming</w:t>
            </w:r>
          </w:p>
        </w:tc>
      </w:tr>
    </w:tbl>
    <w:p w:rsidRPr="00FC09B5" w:rsidR="00F637CF" w:rsidP="0079614B" w:rsidRDefault="00F637CF" w14:paraId="4FC24B1D" w14:textId="6BC86768">
      <w:pPr>
        <w:jc w:val="both"/>
      </w:pPr>
    </w:p>
    <w:p w:rsidR="00D94D28" w:rsidP="0079614B" w:rsidRDefault="00D94D28" w14:paraId="0233F2C0" w14:textId="4443BE29">
      <w:pPr>
        <w:jc w:val="both"/>
      </w:pPr>
      <w:r>
        <w:br w:type="page"/>
      </w:r>
    </w:p>
    <w:p w:rsidR="00F637CF" w:rsidP="0079614B" w:rsidRDefault="00F637CF" w14:paraId="75E30E19" w14:textId="77777777">
      <w:pPr>
        <w:jc w:val="both"/>
      </w:pPr>
    </w:p>
    <w:p w:rsidRPr="00FC09B5" w:rsidR="00D94D28" w:rsidP="0079614B" w:rsidRDefault="00D94D28" w14:paraId="7E205FE3" w14:textId="77777777">
      <w:pPr>
        <w:jc w:val="both"/>
      </w:pPr>
    </w:p>
    <w:p w:rsidRPr="005C3B7D" w:rsidR="0008129F" w:rsidP="0008129F" w:rsidRDefault="0008129F" w14:paraId="1EB52248" w14:textId="77777777">
      <w:pPr>
        <w:jc w:val="both"/>
        <w:rPr>
          <w:b/>
          <w:lang w:val="en"/>
        </w:rPr>
      </w:pPr>
      <w:r w:rsidRPr="005C3B7D">
        <w:rPr>
          <w:b/>
          <w:lang w:val="en"/>
        </w:rPr>
        <w:t>Table S4. Variables used for Multivariate Regression</w:t>
      </w:r>
    </w:p>
    <w:tbl>
      <w:tblPr>
        <w:tblW w:w="9639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Look w:val="04A0" w:firstRow="1" w:lastRow="0" w:firstColumn="1" w:lastColumn="0" w:noHBand="0" w:noVBand="1"/>
      </w:tblPr>
      <w:tblGrid>
        <w:gridCol w:w="9639"/>
      </w:tblGrid>
      <w:tr w:rsidRPr="0008129F" w:rsidR="0008129F" w:rsidTr="658274BD" w14:paraId="24AF8677" w14:textId="77777777">
        <w:trPr>
          <w:trHeight w:val="620"/>
          <w:jc w:val="center"/>
        </w:trPr>
        <w:tc>
          <w:tcPr>
            <w:tcW w:w="96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</w:tcPr>
          <w:p w:rsidRPr="0008129F" w:rsidR="0008129F" w:rsidP="0008129F" w:rsidRDefault="0008129F" w14:paraId="25F0DF34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b/>
                <w:lang w:val="en"/>
              </w:rPr>
              <w:t>Variables included in Multivariate Regression Analysis</w:t>
            </w:r>
          </w:p>
        </w:tc>
      </w:tr>
      <w:tr w:rsidRPr="0008129F" w:rsidR="0008129F" w:rsidTr="658274BD" w14:paraId="5BF9A63E" w14:textId="77777777">
        <w:trPr>
          <w:trHeight w:val="323"/>
          <w:jc w:val="center"/>
        </w:trPr>
        <w:tc>
          <w:tcPr>
            <w:tcW w:w="9639" w:type="dxa"/>
            <w:tcBorders>
              <w:top w:val="single" w:color="000000" w:themeColor="text1" w:sz="4" w:space="0"/>
            </w:tcBorders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7CC63C06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Age</w:t>
            </w:r>
          </w:p>
        </w:tc>
      </w:tr>
      <w:tr w:rsidRPr="0008129F" w:rsidR="0008129F" w:rsidTr="658274BD" w14:paraId="1E25D368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136B804D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Gender</w:t>
            </w:r>
          </w:p>
        </w:tc>
      </w:tr>
      <w:tr w:rsidRPr="0008129F" w:rsidR="0008129F" w:rsidTr="658274BD" w14:paraId="2CB86522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2C2BF08F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Rehab Transfer</w:t>
            </w:r>
          </w:p>
        </w:tc>
      </w:tr>
      <w:tr w:rsidRPr="0008129F" w:rsidR="0008129F" w:rsidTr="658274BD" w14:paraId="3253BDB4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390C9242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Resident</w:t>
            </w:r>
          </w:p>
        </w:tc>
      </w:tr>
      <w:tr w:rsidRPr="0008129F" w:rsidR="0008129F" w:rsidTr="658274BD" w14:paraId="36EEE5BC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658274BD" w:rsidRDefault="0008129F" w14:paraId="51A1600E" w14:textId="77777777" w14:noSpellErr="1">
            <w:pPr>
              <w:jc w:val="both"/>
              <w:rPr>
                <w:b w:val="1"/>
                <w:bCs w:val="1"/>
                <w:lang w:val="en-US"/>
              </w:rPr>
            </w:pPr>
            <w:r w:rsidRPr="658274BD" w:rsidR="0008129F">
              <w:rPr>
                <w:lang w:val="en-US"/>
              </w:rPr>
              <w:t>Elective/</w:t>
            </w:r>
            <w:r w:rsidRPr="658274BD" w:rsidR="0008129F">
              <w:rPr>
                <w:lang w:val="en-US"/>
              </w:rPr>
              <w:t>Non-elective</w:t>
            </w:r>
            <w:r w:rsidRPr="658274BD" w:rsidR="0008129F">
              <w:rPr>
                <w:lang w:val="en-US"/>
              </w:rPr>
              <w:t xml:space="preserve"> admissions</w:t>
            </w:r>
          </w:p>
        </w:tc>
      </w:tr>
      <w:tr w:rsidRPr="0008129F" w:rsidR="0008129F" w:rsidTr="658274BD" w14:paraId="67EDF483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05F01F50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Hospital Bed Size</w:t>
            </w:r>
          </w:p>
        </w:tc>
      </w:tr>
      <w:tr w:rsidRPr="0008129F" w:rsidR="0008129F" w:rsidTr="658274BD" w14:paraId="1BFF06CE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2ECA2520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Hospital Location &amp; Teaching Status</w:t>
            </w:r>
          </w:p>
        </w:tc>
      </w:tr>
      <w:tr w:rsidRPr="0008129F" w:rsidR="0008129F" w:rsidTr="658274BD" w14:paraId="32FF9829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21B4DFEF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Hospital Region</w:t>
            </w:r>
          </w:p>
        </w:tc>
      </w:tr>
      <w:tr w:rsidRPr="0008129F" w:rsidR="0008129F" w:rsidTr="658274BD" w14:paraId="66AFB2BA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127D298D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Weekend Admission</w:t>
            </w:r>
          </w:p>
        </w:tc>
      </w:tr>
      <w:tr w:rsidRPr="0008129F" w:rsidR="0008129F" w:rsidTr="658274BD" w14:paraId="2DDF0996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7D6885B9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 xml:space="preserve">Payer </w:t>
            </w:r>
          </w:p>
        </w:tc>
      </w:tr>
      <w:tr w:rsidRPr="0008129F" w:rsidR="0008129F" w:rsidTr="658274BD" w14:paraId="18F3B185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607F913D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Pulmonary Circulation Disorders</w:t>
            </w:r>
          </w:p>
        </w:tc>
      </w:tr>
      <w:tr w:rsidRPr="0008129F" w:rsidR="0008129F" w:rsidTr="658274BD" w14:paraId="29B91ACD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4076D43E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Hypertension</w:t>
            </w:r>
          </w:p>
        </w:tc>
      </w:tr>
      <w:tr w:rsidRPr="0008129F" w:rsidR="0008129F" w:rsidTr="658274BD" w14:paraId="419C08AF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3D4600DE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Chronic Pulmonary Disease</w:t>
            </w:r>
          </w:p>
        </w:tc>
      </w:tr>
      <w:tr w:rsidRPr="0008129F" w:rsidR="0008129F" w:rsidTr="658274BD" w14:paraId="722367D5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1A05F8B8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OSA</w:t>
            </w:r>
          </w:p>
        </w:tc>
      </w:tr>
      <w:tr w:rsidRPr="0008129F" w:rsidR="0008129F" w:rsidTr="658274BD" w14:paraId="3E58AD72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53535109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Diabetes</w:t>
            </w:r>
          </w:p>
        </w:tc>
      </w:tr>
      <w:tr w:rsidRPr="0008129F" w:rsidR="0008129F" w:rsidTr="658274BD" w14:paraId="65788F65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6B02CCD2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Hyperlipidemia</w:t>
            </w:r>
          </w:p>
        </w:tc>
      </w:tr>
      <w:tr w:rsidRPr="0008129F" w:rsidR="0008129F" w:rsidTr="658274BD" w14:paraId="7C72E91B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5D220050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CKD Stage &gt;3</w:t>
            </w:r>
          </w:p>
        </w:tc>
      </w:tr>
      <w:tr w:rsidRPr="0008129F" w:rsidR="0008129F" w:rsidTr="658274BD" w14:paraId="5AD756C0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5F65AE29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ESRD</w:t>
            </w:r>
          </w:p>
        </w:tc>
      </w:tr>
      <w:tr w:rsidRPr="0008129F" w:rsidR="0008129F" w:rsidTr="658274BD" w14:paraId="1FDF8AD9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1227E742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Obesity</w:t>
            </w:r>
          </w:p>
        </w:tc>
      </w:tr>
      <w:tr w:rsidRPr="0008129F" w:rsidR="0008129F" w:rsidTr="658274BD" w14:paraId="36FBF1B5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5DDE5F54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Smoking</w:t>
            </w:r>
          </w:p>
        </w:tc>
      </w:tr>
      <w:tr w:rsidRPr="0008129F" w:rsidR="0008129F" w:rsidTr="658274BD" w14:paraId="6228B4BA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7A747E93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Prior CVA</w:t>
            </w:r>
          </w:p>
        </w:tc>
      </w:tr>
      <w:tr w:rsidRPr="0008129F" w:rsidR="0008129F" w:rsidTr="658274BD" w14:paraId="21F28904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03A9BE34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Hypothyroidism</w:t>
            </w:r>
          </w:p>
        </w:tc>
      </w:tr>
      <w:tr w:rsidRPr="0008129F" w:rsidR="0008129F" w:rsidTr="658274BD" w14:paraId="562785E6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707F13CD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Hemodialysis</w:t>
            </w:r>
          </w:p>
        </w:tc>
      </w:tr>
      <w:tr w:rsidRPr="0008129F" w:rsidR="0008129F" w:rsidTr="658274BD" w14:paraId="104B3A31" w14:textId="77777777">
        <w:trPr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4548AE15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Family History of CAD</w:t>
            </w:r>
          </w:p>
        </w:tc>
      </w:tr>
      <w:tr w:rsidRPr="0008129F" w:rsidR="0008129F" w:rsidTr="658274BD" w14:paraId="07372F35" w14:textId="77777777">
        <w:trPr>
          <w:trHeight w:val="314"/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3104261F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Coronary Artery Disease</w:t>
            </w:r>
          </w:p>
        </w:tc>
      </w:tr>
      <w:tr w:rsidRPr="0008129F" w:rsidR="0008129F" w:rsidTr="658274BD" w14:paraId="7CD33DE9" w14:textId="77777777">
        <w:trPr>
          <w:trHeight w:val="314"/>
          <w:jc w:val="center"/>
        </w:trPr>
        <w:tc>
          <w:tcPr>
            <w:tcW w:w="9639" w:type="dxa"/>
            <w:shd w:val="clear" w:color="auto" w:fill="FFFFFF" w:themeFill="background1"/>
            <w:tcMar/>
            <w:vAlign w:val="center"/>
          </w:tcPr>
          <w:p w:rsidRPr="0008129F" w:rsidR="0008129F" w:rsidP="0008129F" w:rsidRDefault="0008129F" w14:paraId="6B1AC3B7" w14:textId="77777777">
            <w:pPr>
              <w:jc w:val="both"/>
              <w:rPr>
                <w:b/>
                <w:lang w:val="en"/>
              </w:rPr>
            </w:pPr>
            <w:r w:rsidRPr="0008129F">
              <w:rPr>
                <w:lang w:val="en"/>
              </w:rPr>
              <w:t>Chronic HF</w:t>
            </w:r>
          </w:p>
        </w:tc>
      </w:tr>
    </w:tbl>
    <w:p w:rsidRPr="0008129F" w:rsidR="0008129F" w:rsidP="0008129F" w:rsidRDefault="0008129F" w14:paraId="527A0646" w14:textId="77777777">
      <w:pPr>
        <w:jc w:val="both"/>
        <w:rPr>
          <w:lang w:val="en"/>
        </w:rPr>
      </w:pPr>
      <w:r w:rsidRPr="0008129F">
        <w:rPr>
          <w:lang w:val="en"/>
        </w:rPr>
        <w:t>Abbreviations: OSA; Obstructive sleep apnea, CKD; Chronic kidney disease, ESRD; End-Stage renal disease, CAD; Coronary artery disease, HF; Heart failure, CVA; Cerebral vascular accident, MI; Myocardial infarction, PCI; Percutaneous coronary intervention, CABG; Coronary artery bypass grafting</w:t>
      </w:r>
    </w:p>
    <w:p w:rsidRPr="0008129F" w:rsidR="007C49E7" w:rsidP="0079614B" w:rsidRDefault="007C49E7" w14:paraId="6DA97FB6" w14:textId="77777777">
      <w:pPr>
        <w:jc w:val="both"/>
        <w:rPr>
          <w:lang w:val="en"/>
        </w:rPr>
      </w:pPr>
    </w:p>
    <w:p w:rsidR="0008129F" w:rsidP="0079614B" w:rsidRDefault="0008129F" w14:paraId="6FBED7DF" w14:textId="77777777">
      <w:pPr>
        <w:jc w:val="both"/>
      </w:pPr>
    </w:p>
    <w:p w:rsidRPr="00FC09B5" w:rsidR="00A956B2" w:rsidP="008F5C10" w:rsidRDefault="00A956B2" w14:paraId="0906D9AC" w14:textId="379F260D"/>
    <w:sectPr w:rsidRPr="00FC09B5" w:rsidR="00A956B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D3B1C" w:rsidP="00177EE4" w:rsidRDefault="00AD3B1C" w14:paraId="7E6E6BFD" w14:textId="77777777">
      <w:r>
        <w:separator/>
      </w:r>
    </w:p>
  </w:endnote>
  <w:endnote w:type="continuationSeparator" w:id="0">
    <w:p w:rsidR="00AD3B1C" w:rsidP="00177EE4" w:rsidRDefault="00AD3B1C" w14:paraId="2C3655AD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D3B1C" w:rsidP="00177EE4" w:rsidRDefault="00AD3B1C" w14:paraId="50E6CFEE" w14:textId="77777777">
      <w:r>
        <w:separator/>
      </w:r>
    </w:p>
  </w:footnote>
  <w:footnote w:type="continuationSeparator" w:id="0">
    <w:p w:rsidR="00AD3B1C" w:rsidP="00177EE4" w:rsidRDefault="00AD3B1C" w14:paraId="0E589FC2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5E9D"/>
    <w:multiLevelType w:val="hybridMultilevel"/>
    <w:tmpl w:val="F260CE4E"/>
    <w:lvl w:ilvl="0" w:tplc="C8FADCF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F4E56"/>
    <w:multiLevelType w:val="hybridMultilevel"/>
    <w:tmpl w:val="0974F554"/>
    <w:lvl w:ilvl="0" w:tplc="AB8A3A4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8727FD"/>
    <w:multiLevelType w:val="hybridMultilevel"/>
    <w:tmpl w:val="369EB24E"/>
    <w:lvl w:ilvl="0" w:tplc="04090001">
      <w:start w:val="16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6A15A96"/>
    <w:multiLevelType w:val="hybridMultilevel"/>
    <w:tmpl w:val="31EEE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254D03"/>
    <w:multiLevelType w:val="hybridMultilevel"/>
    <w:tmpl w:val="648CA458"/>
    <w:lvl w:ilvl="0" w:tplc="FA867A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1F173F"/>
    <w:multiLevelType w:val="hybridMultilevel"/>
    <w:tmpl w:val="F0D4BD8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F2A22EC"/>
    <w:multiLevelType w:val="hybridMultilevel"/>
    <w:tmpl w:val="14322EA6"/>
    <w:lvl w:ilvl="0" w:tplc="FE62C0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0360C1"/>
    <w:multiLevelType w:val="hybridMultilevel"/>
    <w:tmpl w:val="977A97F4"/>
    <w:lvl w:ilvl="0" w:tplc="04090001">
      <w:start w:val="16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72C95A3F"/>
    <w:multiLevelType w:val="hybridMultilevel"/>
    <w:tmpl w:val="3FB69D80"/>
    <w:lvl w:ilvl="0" w:tplc="04090001">
      <w:start w:val="16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233783379">
    <w:abstractNumId w:val="7"/>
  </w:num>
  <w:num w:numId="2" w16cid:durableId="815799795">
    <w:abstractNumId w:val="8"/>
  </w:num>
  <w:num w:numId="3" w16cid:durableId="1261183492">
    <w:abstractNumId w:val="2"/>
  </w:num>
  <w:num w:numId="4" w16cid:durableId="928998603">
    <w:abstractNumId w:val="4"/>
  </w:num>
  <w:num w:numId="5" w16cid:durableId="677122982">
    <w:abstractNumId w:val="6"/>
  </w:num>
  <w:num w:numId="6" w16cid:durableId="1006633662">
    <w:abstractNumId w:val="0"/>
  </w:num>
  <w:num w:numId="7" w16cid:durableId="533738658">
    <w:abstractNumId w:val="3"/>
  </w:num>
  <w:num w:numId="8" w16cid:durableId="2012680786">
    <w:abstractNumId w:val="1"/>
  </w:num>
  <w:num w:numId="9" w16cid:durableId="18940759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tvev2rjtw0e7ef5tqxtx2wrwxpw9av00ea&quot;&gt;AHA meth&lt;record-ids&gt;&lt;item&gt;4&lt;/item&gt;&lt;item&gt;7&lt;/item&gt;&lt;item&gt;13&lt;/item&gt;&lt;item&gt;15&lt;/item&gt;&lt;item&gt;29&lt;/item&gt;&lt;item&gt;48&lt;/item&gt;&lt;item&gt;95&lt;/item&gt;&lt;item&gt;129&lt;/item&gt;&lt;/record-ids&gt;&lt;/item&gt;&lt;/Libraries&gt;"/>
  </w:docVars>
  <w:rsids>
    <w:rsidRoot w:val="004D058C"/>
    <w:rsid w:val="00003DF9"/>
    <w:rsid w:val="0000455B"/>
    <w:rsid w:val="00005323"/>
    <w:rsid w:val="00007111"/>
    <w:rsid w:val="000079C8"/>
    <w:rsid w:val="00010EB6"/>
    <w:rsid w:val="00011D63"/>
    <w:rsid w:val="00022BA9"/>
    <w:rsid w:val="00023649"/>
    <w:rsid w:val="000247C2"/>
    <w:rsid w:val="00024F89"/>
    <w:rsid w:val="00025D59"/>
    <w:rsid w:val="000269E2"/>
    <w:rsid w:val="000275F4"/>
    <w:rsid w:val="000311CE"/>
    <w:rsid w:val="00033437"/>
    <w:rsid w:val="00035CC5"/>
    <w:rsid w:val="0003630F"/>
    <w:rsid w:val="000475DC"/>
    <w:rsid w:val="00047B1A"/>
    <w:rsid w:val="0005539F"/>
    <w:rsid w:val="000561C7"/>
    <w:rsid w:val="0005650F"/>
    <w:rsid w:val="00061DF7"/>
    <w:rsid w:val="0008129F"/>
    <w:rsid w:val="00082285"/>
    <w:rsid w:val="00085B35"/>
    <w:rsid w:val="00087C88"/>
    <w:rsid w:val="000909BE"/>
    <w:rsid w:val="00093F7A"/>
    <w:rsid w:val="00094E4D"/>
    <w:rsid w:val="00097160"/>
    <w:rsid w:val="00097653"/>
    <w:rsid w:val="000A0526"/>
    <w:rsid w:val="000A0549"/>
    <w:rsid w:val="000A132B"/>
    <w:rsid w:val="000A1833"/>
    <w:rsid w:val="000A7A75"/>
    <w:rsid w:val="000B7194"/>
    <w:rsid w:val="000C19B0"/>
    <w:rsid w:val="000C35C0"/>
    <w:rsid w:val="000D37DB"/>
    <w:rsid w:val="000D42D0"/>
    <w:rsid w:val="000D4C3A"/>
    <w:rsid w:val="000E1ED6"/>
    <w:rsid w:val="000E344B"/>
    <w:rsid w:val="000E74B0"/>
    <w:rsid w:val="000F049A"/>
    <w:rsid w:val="000F07E9"/>
    <w:rsid w:val="000F2267"/>
    <w:rsid w:val="000F2476"/>
    <w:rsid w:val="000F2EE6"/>
    <w:rsid w:val="000F3153"/>
    <w:rsid w:val="000F777B"/>
    <w:rsid w:val="00107AF4"/>
    <w:rsid w:val="00112656"/>
    <w:rsid w:val="00116BFF"/>
    <w:rsid w:val="001173C1"/>
    <w:rsid w:val="00117B8D"/>
    <w:rsid w:val="00122094"/>
    <w:rsid w:val="001232FD"/>
    <w:rsid w:val="00124A94"/>
    <w:rsid w:val="00125058"/>
    <w:rsid w:val="00125D59"/>
    <w:rsid w:val="00132040"/>
    <w:rsid w:val="00135019"/>
    <w:rsid w:val="0014042B"/>
    <w:rsid w:val="00142431"/>
    <w:rsid w:val="00143F1C"/>
    <w:rsid w:val="001477CF"/>
    <w:rsid w:val="00150035"/>
    <w:rsid w:val="001528A6"/>
    <w:rsid w:val="00156C5F"/>
    <w:rsid w:val="0015711D"/>
    <w:rsid w:val="0016702C"/>
    <w:rsid w:val="00167839"/>
    <w:rsid w:val="001707F8"/>
    <w:rsid w:val="001717E0"/>
    <w:rsid w:val="001749F7"/>
    <w:rsid w:val="0017666A"/>
    <w:rsid w:val="001767E3"/>
    <w:rsid w:val="00176CCD"/>
    <w:rsid w:val="00177EE4"/>
    <w:rsid w:val="00180C3C"/>
    <w:rsid w:val="00181E27"/>
    <w:rsid w:val="00182AE6"/>
    <w:rsid w:val="001841D3"/>
    <w:rsid w:val="00184FF8"/>
    <w:rsid w:val="0019112E"/>
    <w:rsid w:val="00193537"/>
    <w:rsid w:val="00193E4F"/>
    <w:rsid w:val="001948AC"/>
    <w:rsid w:val="00195AF7"/>
    <w:rsid w:val="001A3135"/>
    <w:rsid w:val="001A4047"/>
    <w:rsid w:val="001A6199"/>
    <w:rsid w:val="001A71C8"/>
    <w:rsid w:val="001B31D9"/>
    <w:rsid w:val="001B47E9"/>
    <w:rsid w:val="001B6C00"/>
    <w:rsid w:val="001C0C95"/>
    <w:rsid w:val="001C1844"/>
    <w:rsid w:val="001C39F6"/>
    <w:rsid w:val="001C3D73"/>
    <w:rsid w:val="001C4A1E"/>
    <w:rsid w:val="001C574A"/>
    <w:rsid w:val="001C654A"/>
    <w:rsid w:val="001C7268"/>
    <w:rsid w:val="001D0E51"/>
    <w:rsid w:val="001D3A79"/>
    <w:rsid w:val="001E1993"/>
    <w:rsid w:val="001E5259"/>
    <w:rsid w:val="001E558A"/>
    <w:rsid w:val="001E62EE"/>
    <w:rsid w:val="001E6B6C"/>
    <w:rsid w:val="001F274F"/>
    <w:rsid w:val="001F641A"/>
    <w:rsid w:val="001F6FDC"/>
    <w:rsid w:val="00201B77"/>
    <w:rsid w:val="00201D8C"/>
    <w:rsid w:val="002025AF"/>
    <w:rsid w:val="00204A30"/>
    <w:rsid w:val="002051E6"/>
    <w:rsid w:val="00206E7F"/>
    <w:rsid w:val="002116BB"/>
    <w:rsid w:val="002129BB"/>
    <w:rsid w:val="00213BF9"/>
    <w:rsid w:val="00214AD9"/>
    <w:rsid w:val="0022095C"/>
    <w:rsid w:val="002216F9"/>
    <w:rsid w:val="002219C5"/>
    <w:rsid w:val="00222200"/>
    <w:rsid w:val="00224640"/>
    <w:rsid w:val="002259AC"/>
    <w:rsid w:val="00232F7F"/>
    <w:rsid w:val="00233E3E"/>
    <w:rsid w:val="00237AAC"/>
    <w:rsid w:val="0024006A"/>
    <w:rsid w:val="00240557"/>
    <w:rsid w:val="002422B8"/>
    <w:rsid w:val="00246BC8"/>
    <w:rsid w:val="002557D7"/>
    <w:rsid w:val="00257CA9"/>
    <w:rsid w:val="00263764"/>
    <w:rsid w:val="0026775F"/>
    <w:rsid w:val="00270DE6"/>
    <w:rsid w:val="002757A1"/>
    <w:rsid w:val="0028028A"/>
    <w:rsid w:val="002814F6"/>
    <w:rsid w:val="002823A6"/>
    <w:rsid w:val="00285261"/>
    <w:rsid w:val="00295275"/>
    <w:rsid w:val="00296B81"/>
    <w:rsid w:val="00296C02"/>
    <w:rsid w:val="002A07A5"/>
    <w:rsid w:val="002A6197"/>
    <w:rsid w:val="002A7DDA"/>
    <w:rsid w:val="002B335C"/>
    <w:rsid w:val="002B4281"/>
    <w:rsid w:val="002C48FC"/>
    <w:rsid w:val="002C646F"/>
    <w:rsid w:val="002C67F2"/>
    <w:rsid w:val="002C7699"/>
    <w:rsid w:val="002D2475"/>
    <w:rsid w:val="002D3789"/>
    <w:rsid w:val="002D43EE"/>
    <w:rsid w:val="002D588C"/>
    <w:rsid w:val="002E0CDA"/>
    <w:rsid w:val="002E0E38"/>
    <w:rsid w:val="002E1920"/>
    <w:rsid w:val="002E1E4F"/>
    <w:rsid w:val="002E665B"/>
    <w:rsid w:val="002F090E"/>
    <w:rsid w:val="002F3404"/>
    <w:rsid w:val="002F6330"/>
    <w:rsid w:val="002F7397"/>
    <w:rsid w:val="00306EA0"/>
    <w:rsid w:val="00310F0E"/>
    <w:rsid w:val="003122F5"/>
    <w:rsid w:val="00312408"/>
    <w:rsid w:val="00312D83"/>
    <w:rsid w:val="003167DD"/>
    <w:rsid w:val="0032061C"/>
    <w:rsid w:val="003213AF"/>
    <w:rsid w:val="00322AB4"/>
    <w:rsid w:val="00326ACA"/>
    <w:rsid w:val="00333766"/>
    <w:rsid w:val="00335B2B"/>
    <w:rsid w:val="00336991"/>
    <w:rsid w:val="003405DA"/>
    <w:rsid w:val="003449FD"/>
    <w:rsid w:val="00345761"/>
    <w:rsid w:val="00346673"/>
    <w:rsid w:val="0034755B"/>
    <w:rsid w:val="003530B2"/>
    <w:rsid w:val="00353AFE"/>
    <w:rsid w:val="00353BB4"/>
    <w:rsid w:val="00353CC5"/>
    <w:rsid w:val="0035698B"/>
    <w:rsid w:val="00356B6D"/>
    <w:rsid w:val="00356FB2"/>
    <w:rsid w:val="00360518"/>
    <w:rsid w:val="003648EB"/>
    <w:rsid w:val="00366337"/>
    <w:rsid w:val="003664AB"/>
    <w:rsid w:val="00367581"/>
    <w:rsid w:val="003678F9"/>
    <w:rsid w:val="00370E3E"/>
    <w:rsid w:val="00372128"/>
    <w:rsid w:val="003736AF"/>
    <w:rsid w:val="00374BA3"/>
    <w:rsid w:val="00374F6E"/>
    <w:rsid w:val="00376EE3"/>
    <w:rsid w:val="0039347B"/>
    <w:rsid w:val="00394A64"/>
    <w:rsid w:val="0039718C"/>
    <w:rsid w:val="003A1620"/>
    <w:rsid w:val="003A29D5"/>
    <w:rsid w:val="003A369E"/>
    <w:rsid w:val="003A4C94"/>
    <w:rsid w:val="003B26CB"/>
    <w:rsid w:val="003B7D4B"/>
    <w:rsid w:val="003C19BE"/>
    <w:rsid w:val="003C6FD9"/>
    <w:rsid w:val="003D2E39"/>
    <w:rsid w:val="003D324E"/>
    <w:rsid w:val="003D79B5"/>
    <w:rsid w:val="003E1AC9"/>
    <w:rsid w:val="003E1CD8"/>
    <w:rsid w:val="003E28A4"/>
    <w:rsid w:val="003F4E61"/>
    <w:rsid w:val="003F5055"/>
    <w:rsid w:val="003F79EE"/>
    <w:rsid w:val="00400811"/>
    <w:rsid w:val="004015A6"/>
    <w:rsid w:val="00401991"/>
    <w:rsid w:val="00401A38"/>
    <w:rsid w:val="00403FD9"/>
    <w:rsid w:val="004051E2"/>
    <w:rsid w:val="00405FAC"/>
    <w:rsid w:val="0041141A"/>
    <w:rsid w:val="00411E8B"/>
    <w:rsid w:val="00415941"/>
    <w:rsid w:val="00416F4C"/>
    <w:rsid w:val="00423EC7"/>
    <w:rsid w:val="00424C53"/>
    <w:rsid w:val="00425788"/>
    <w:rsid w:val="00427D14"/>
    <w:rsid w:val="00431E2C"/>
    <w:rsid w:val="004326A2"/>
    <w:rsid w:val="00432D47"/>
    <w:rsid w:val="00435308"/>
    <w:rsid w:val="00435656"/>
    <w:rsid w:val="00436FF9"/>
    <w:rsid w:val="00437FD5"/>
    <w:rsid w:val="0044071E"/>
    <w:rsid w:val="004409F4"/>
    <w:rsid w:val="00440D25"/>
    <w:rsid w:val="004414BC"/>
    <w:rsid w:val="00446261"/>
    <w:rsid w:val="0044756F"/>
    <w:rsid w:val="00447C02"/>
    <w:rsid w:val="00450A20"/>
    <w:rsid w:val="00451E78"/>
    <w:rsid w:val="00453AC8"/>
    <w:rsid w:val="00454A75"/>
    <w:rsid w:val="004559F5"/>
    <w:rsid w:val="004573E8"/>
    <w:rsid w:val="00463DD8"/>
    <w:rsid w:val="0046667A"/>
    <w:rsid w:val="00466E56"/>
    <w:rsid w:val="0046712C"/>
    <w:rsid w:val="00471664"/>
    <w:rsid w:val="00471C4B"/>
    <w:rsid w:val="00472A32"/>
    <w:rsid w:val="00472E64"/>
    <w:rsid w:val="00480A1E"/>
    <w:rsid w:val="00484179"/>
    <w:rsid w:val="004868B2"/>
    <w:rsid w:val="00487A0B"/>
    <w:rsid w:val="00494336"/>
    <w:rsid w:val="00494C9B"/>
    <w:rsid w:val="004966D6"/>
    <w:rsid w:val="004A5B1C"/>
    <w:rsid w:val="004A5EA2"/>
    <w:rsid w:val="004A7E87"/>
    <w:rsid w:val="004B0A20"/>
    <w:rsid w:val="004B2F5E"/>
    <w:rsid w:val="004B324F"/>
    <w:rsid w:val="004B3E24"/>
    <w:rsid w:val="004B4A8A"/>
    <w:rsid w:val="004B53BA"/>
    <w:rsid w:val="004B7928"/>
    <w:rsid w:val="004B7BDD"/>
    <w:rsid w:val="004B7EC3"/>
    <w:rsid w:val="004C0465"/>
    <w:rsid w:val="004C05AF"/>
    <w:rsid w:val="004C7D5A"/>
    <w:rsid w:val="004D058C"/>
    <w:rsid w:val="004D2826"/>
    <w:rsid w:val="004D3115"/>
    <w:rsid w:val="004D5808"/>
    <w:rsid w:val="004E1967"/>
    <w:rsid w:val="004E1AF8"/>
    <w:rsid w:val="004E29C8"/>
    <w:rsid w:val="004E4D83"/>
    <w:rsid w:val="004E594C"/>
    <w:rsid w:val="004F17F2"/>
    <w:rsid w:val="004F5485"/>
    <w:rsid w:val="00501AF3"/>
    <w:rsid w:val="00502C25"/>
    <w:rsid w:val="00504138"/>
    <w:rsid w:val="0050506E"/>
    <w:rsid w:val="00506B81"/>
    <w:rsid w:val="0052278C"/>
    <w:rsid w:val="00525982"/>
    <w:rsid w:val="005274BD"/>
    <w:rsid w:val="005308EF"/>
    <w:rsid w:val="005316D9"/>
    <w:rsid w:val="00532D25"/>
    <w:rsid w:val="005411BE"/>
    <w:rsid w:val="005426F0"/>
    <w:rsid w:val="00543E93"/>
    <w:rsid w:val="00544C23"/>
    <w:rsid w:val="005456E3"/>
    <w:rsid w:val="005467A8"/>
    <w:rsid w:val="00547183"/>
    <w:rsid w:val="0055064E"/>
    <w:rsid w:val="00552B09"/>
    <w:rsid w:val="005536A4"/>
    <w:rsid w:val="005626C9"/>
    <w:rsid w:val="00563944"/>
    <w:rsid w:val="00577ED8"/>
    <w:rsid w:val="0058289F"/>
    <w:rsid w:val="00586594"/>
    <w:rsid w:val="00591A92"/>
    <w:rsid w:val="00592457"/>
    <w:rsid w:val="00595BB6"/>
    <w:rsid w:val="00596D27"/>
    <w:rsid w:val="005975CE"/>
    <w:rsid w:val="005A2C3B"/>
    <w:rsid w:val="005A5C76"/>
    <w:rsid w:val="005B55D0"/>
    <w:rsid w:val="005B68AD"/>
    <w:rsid w:val="005C1646"/>
    <w:rsid w:val="005C3B7D"/>
    <w:rsid w:val="005C3C8F"/>
    <w:rsid w:val="005C4B12"/>
    <w:rsid w:val="005C524E"/>
    <w:rsid w:val="005C74D4"/>
    <w:rsid w:val="005D47E2"/>
    <w:rsid w:val="005D683F"/>
    <w:rsid w:val="005E10D7"/>
    <w:rsid w:val="005E22F2"/>
    <w:rsid w:val="005E2783"/>
    <w:rsid w:val="005F2174"/>
    <w:rsid w:val="005F5ACF"/>
    <w:rsid w:val="005F6989"/>
    <w:rsid w:val="005F7095"/>
    <w:rsid w:val="006002CA"/>
    <w:rsid w:val="00605377"/>
    <w:rsid w:val="00607961"/>
    <w:rsid w:val="006132D5"/>
    <w:rsid w:val="006150B5"/>
    <w:rsid w:val="00616C87"/>
    <w:rsid w:val="0062327F"/>
    <w:rsid w:val="00624147"/>
    <w:rsid w:val="0062485E"/>
    <w:rsid w:val="0062759E"/>
    <w:rsid w:val="00630B71"/>
    <w:rsid w:val="006317EB"/>
    <w:rsid w:val="006318BC"/>
    <w:rsid w:val="00636094"/>
    <w:rsid w:val="0063668A"/>
    <w:rsid w:val="006366A7"/>
    <w:rsid w:val="00641B7B"/>
    <w:rsid w:val="00646C84"/>
    <w:rsid w:val="006477B4"/>
    <w:rsid w:val="00647C3E"/>
    <w:rsid w:val="00654FDA"/>
    <w:rsid w:val="00665153"/>
    <w:rsid w:val="0067247B"/>
    <w:rsid w:val="00672D58"/>
    <w:rsid w:val="00675CE7"/>
    <w:rsid w:val="0067614C"/>
    <w:rsid w:val="006807F7"/>
    <w:rsid w:val="00680E5D"/>
    <w:rsid w:val="0068103A"/>
    <w:rsid w:val="006840AE"/>
    <w:rsid w:val="00684EE5"/>
    <w:rsid w:val="00685707"/>
    <w:rsid w:val="00685BF7"/>
    <w:rsid w:val="006922B9"/>
    <w:rsid w:val="0069293D"/>
    <w:rsid w:val="00693D83"/>
    <w:rsid w:val="00695AFD"/>
    <w:rsid w:val="00696D69"/>
    <w:rsid w:val="00696F6B"/>
    <w:rsid w:val="00697B1F"/>
    <w:rsid w:val="006A1218"/>
    <w:rsid w:val="006A3033"/>
    <w:rsid w:val="006A4799"/>
    <w:rsid w:val="006A55CF"/>
    <w:rsid w:val="006A751F"/>
    <w:rsid w:val="006B5621"/>
    <w:rsid w:val="006B7DB0"/>
    <w:rsid w:val="006C34DC"/>
    <w:rsid w:val="006C43C8"/>
    <w:rsid w:val="006D15FD"/>
    <w:rsid w:val="006D746B"/>
    <w:rsid w:val="006D7C7D"/>
    <w:rsid w:val="006E247E"/>
    <w:rsid w:val="006E296A"/>
    <w:rsid w:val="006E7FE4"/>
    <w:rsid w:val="006F1808"/>
    <w:rsid w:val="006F3448"/>
    <w:rsid w:val="006F79BB"/>
    <w:rsid w:val="0070132A"/>
    <w:rsid w:val="00702EDC"/>
    <w:rsid w:val="00712538"/>
    <w:rsid w:val="00713936"/>
    <w:rsid w:val="00715300"/>
    <w:rsid w:val="00717723"/>
    <w:rsid w:val="00720C46"/>
    <w:rsid w:val="00722B1B"/>
    <w:rsid w:val="0072617E"/>
    <w:rsid w:val="00727D30"/>
    <w:rsid w:val="00733260"/>
    <w:rsid w:val="00733509"/>
    <w:rsid w:val="007336AA"/>
    <w:rsid w:val="00733B34"/>
    <w:rsid w:val="00733C32"/>
    <w:rsid w:val="007373E4"/>
    <w:rsid w:val="00737B22"/>
    <w:rsid w:val="00737B5A"/>
    <w:rsid w:val="00746ECF"/>
    <w:rsid w:val="00750C69"/>
    <w:rsid w:val="00755043"/>
    <w:rsid w:val="0076274C"/>
    <w:rsid w:val="00773286"/>
    <w:rsid w:val="00773B10"/>
    <w:rsid w:val="007741D1"/>
    <w:rsid w:val="00775B46"/>
    <w:rsid w:val="007764A4"/>
    <w:rsid w:val="00777968"/>
    <w:rsid w:val="00777DBE"/>
    <w:rsid w:val="00787727"/>
    <w:rsid w:val="007915DE"/>
    <w:rsid w:val="00792D4F"/>
    <w:rsid w:val="00795B10"/>
    <w:rsid w:val="0079614B"/>
    <w:rsid w:val="00796464"/>
    <w:rsid w:val="007966D1"/>
    <w:rsid w:val="007A3E48"/>
    <w:rsid w:val="007A5297"/>
    <w:rsid w:val="007A5D08"/>
    <w:rsid w:val="007A7DAC"/>
    <w:rsid w:val="007B6C45"/>
    <w:rsid w:val="007B7E87"/>
    <w:rsid w:val="007C49E7"/>
    <w:rsid w:val="007D0043"/>
    <w:rsid w:val="007D1B00"/>
    <w:rsid w:val="007D21CD"/>
    <w:rsid w:val="007D2EEE"/>
    <w:rsid w:val="007D341B"/>
    <w:rsid w:val="007E299F"/>
    <w:rsid w:val="007E4339"/>
    <w:rsid w:val="007E6DD6"/>
    <w:rsid w:val="007E78AB"/>
    <w:rsid w:val="007F2946"/>
    <w:rsid w:val="007F29C5"/>
    <w:rsid w:val="007F6585"/>
    <w:rsid w:val="007F68AC"/>
    <w:rsid w:val="00812618"/>
    <w:rsid w:val="00814ACC"/>
    <w:rsid w:val="00815C2C"/>
    <w:rsid w:val="00821122"/>
    <w:rsid w:val="00823072"/>
    <w:rsid w:val="00824449"/>
    <w:rsid w:val="00824B51"/>
    <w:rsid w:val="00827C44"/>
    <w:rsid w:val="00831B07"/>
    <w:rsid w:val="008339BE"/>
    <w:rsid w:val="008368BC"/>
    <w:rsid w:val="00837326"/>
    <w:rsid w:val="00840362"/>
    <w:rsid w:val="00844E4F"/>
    <w:rsid w:val="008461FE"/>
    <w:rsid w:val="008464F9"/>
    <w:rsid w:val="00850280"/>
    <w:rsid w:val="00853A1A"/>
    <w:rsid w:val="008547FD"/>
    <w:rsid w:val="00855AC2"/>
    <w:rsid w:val="008569EC"/>
    <w:rsid w:val="00864985"/>
    <w:rsid w:val="00870079"/>
    <w:rsid w:val="0087011A"/>
    <w:rsid w:val="00870259"/>
    <w:rsid w:val="00872B5E"/>
    <w:rsid w:val="00873D27"/>
    <w:rsid w:val="008800AE"/>
    <w:rsid w:val="0088213D"/>
    <w:rsid w:val="0088228F"/>
    <w:rsid w:val="00883FE4"/>
    <w:rsid w:val="00884209"/>
    <w:rsid w:val="00896286"/>
    <w:rsid w:val="0089694D"/>
    <w:rsid w:val="008A1982"/>
    <w:rsid w:val="008A6AFF"/>
    <w:rsid w:val="008A7B47"/>
    <w:rsid w:val="008B5056"/>
    <w:rsid w:val="008B5874"/>
    <w:rsid w:val="008B674A"/>
    <w:rsid w:val="008C72D6"/>
    <w:rsid w:val="008D6537"/>
    <w:rsid w:val="008D7009"/>
    <w:rsid w:val="008E31DE"/>
    <w:rsid w:val="008E5A5A"/>
    <w:rsid w:val="008E5F1E"/>
    <w:rsid w:val="008E6DF1"/>
    <w:rsid w:val="008E6E89"/>
    <w:rsid w:val="008E6F1B"/>
    <w:rsid w:val="008F153A"/>
    <w:rsid w:val="008F1544"/>
    <w:rsid w:val="008F3108"/>
    <w:rsid w:val="008F3427"/>
    <w:rsid w:val="008F3834"/>
    <w:rsid w:val="008F5C10"/>
    <w:rsid w:val="008F6858"/>
    <w:rsid w:val="00904813"/>
    <w:rsid w:val="00907828"/>
    <w:rsid w:val="00914642"/>
    <w:rsid w:val="00917790"/>
    <w:rsid w:val="0091793F"/>
    <w:rsid w:val="00922211"/>
    <w:rsid w:val="00922D77"/>
    <w:rsid w:val="00923EF9"/>
    <w:rsid w:val="009248EE"/>
    <w:rsid w:val="00925B72"/>
    <w:rsid w:val="00925C45"/>
    <w:rsid w:val="00933277"/>
    <w:rsid w:val="00936CF9"/>
    <w:rsid w:val="00944AC0"/>
    <w:rsid w:val="00952198"/>
    <w:rsid w:val="009539B8"/>
    <w:rsid w:val="00962A10"/>
    <w:rsid w:val="00963036"/>
    <w:rsid w:val="00964714"/>
    <w:rsid w:val="00964AA7"/>
    <w:rsid w:val="00965001"/>
    <w:rsid w:val="00966C59"/>
    <w:rsid w:val="009671D2"/>
    <w:rsid w:val="00975351"/>
    <w:rsid w:val="00984719"/>
    <w:rsid w:val="0098543E"/>
    <w:rsid w:val="00986765"/>
    <w:rsid w:val="00986FCB"/>
    <w:rsid w:val="00990A50"/>
    <w:rsid w:val="00991560"/>
    <w:rsid w:val="00992B2F"/>
    <w:rsid w:val="009942F9"/>
    <w:rsid w:val="00996159"/>
    <w:rsid w:val="009A2AB4"/>
    <w:rsid w:val="009B20EC"/>
    <w:rsid w:val="009B65E0"/>
    <w:rsid w:val="009B752A"/>
    <w:rsid w:val="009C17F4"/>
    <w:rsid w:val="009C229E"/>
    <w:rsid w:val="009C22E7"/>
    <w:rsid w:val="009C5434"/>
    <w:rsid w:val="009C7924"/>
    <w:rsid w:val="009C7E61"/>
    <w:rsid w:val="009D1739"/>
    <w:rsid w:val="009D290E"/>
    <w:rsid w:val="009D2C8F"/>
    <w:rsid w:val="009D400E"/>
    <w:rsid w:val="009D4BCD"/>
    <w:rsid w:val="009E17A4"/>
    <w:rsid w:val="009E1997"/>
    <w:rsid w:val="009E68CB"/>
    <w:rsid w:val="009F2DA0"/>
    <w:rsid w:val="009F2E1D"/>
    <w:rsid w:val="009F2FE6"/>
    <w:rsid w:val="00A00B23"/>
    <w:rsid w:val="00A02BFD"/>
    <w:rsid w:val="00A0408F"/>
    <w:rsid w:val="00A1443F"/>
    <w:rsid w:val="00A1670F"/>
    <w:rsid w:val="00A16F44"/>
    <w:rsid w:val="00A1779F"/>
    <w:rsid w:val="00A230EB"/>
    <w:rsid w:val="00A23874"/>
    <w:rsid w:val="00A258EA"/>
    <w:rsid w:val="00A27903"/>
    <w:rsid w:val="00A27F97"/>
    <w:rsid w:val="00A31800"/>
    <w:rsid w:val="00A32D01"/>
    <w:rsid w:val="00A35EA1"/>
    <w:rsid w:val="00A4231D"/>
    <w:rsid w:val="00A44BBB"/>
    <w:rsid w:val="00A46379"/>
    <w:rsid w:val="00A50ADF"/>
    <w:rsid w:val="00A5156D"/>
    <w:rsid w:val="00A528E9"/>
    <w:rsid w:val="00A55CB1"/>
    <w:rsid w:val="00A5604D"/>
    <w:rsid w:val="00A567A3"/>
    <w:rsid w:val="00A61BA8"/>
    <w:rsid w:val="00A62E15"/>
    <w:rsid w:val="00A63254"/>
    <w:rsid w:val="00A64092"/>
    <w:rsid w:val="00A65632"/>
    <w:rsid w:val="00A70E1B"/>
    <w:rsid w:val="00A71344"/>
    <w:rsid w:val="00A75212"/>
    <w:rsid w:val="00A77DD4"/>
    <w:rsid w:val="00A818E5"/>
    <w:rsid w:val="00A90E58"/>
    <w:rsid w:val="00A956B2"/>
    <w:rsid w:val="00AA0BA4"/>
    <w:rsid w:val="00AA0D3A"/>
    <w:rsid w:val="00AA1956"/>
    <w:rsid w:val="00AA7B06"/>
    <w:rsid w:val="00AB3607"/>
    <w:rsid w:val="00AB40C5"/>
    <w:rsid w:val="00AB6AF9"/>
    <w:rsid w:val="00AC16AE"/>
    <w:rsid w:val="00AC1BCD"/>
    <w:rsid w:val="00AC220A"/>
    <w:rsid w:val="00AC27BF"/>
    <w:rsid w:val="00AC2BB2"/>
    <w:rsid w:val="00AC39C0"/>
    <w:rsid w:val="00AC4EAA"/>
    <w:rsid w:val="00AD3B1C"/>
    <w:rsid w:val="00AD4BDA"/>
    <w:rsid w:val="00AD53E9"/>
    <w:rsid w:val="00AE3643"/>
    <w:rsid w:val="00AE4D15"/>
    <w:rsid w:val="00AF16CB"/>
    <w:rsid w:val="00AF1AEF"/>
    <w:rsid w:val="00AF2D13"/>
    <w:rsid w:val="00AF32CB"/>
    <w:rsid w:val="00AF7B4F"/>
    <w:rsid w:val="00B01A23"/>
    <w:rsid w:val="00B038E5"/>
    <w:rsid w:val="00B11982"/>
    <w:rsid w:val="00B15EB5"/>
    <w:rsid w:val="00B17A5B"/>
    <w:rsid w:val="00B2070D"/>
    <w:rsid w:val="00B21BF6"/>
    <w:rsid w:val="00B22539"/>
    <w:rsid w:val="00B228DD"/>
    <w:rsid w:val="00B23AAE"/>
    <w:rsid w:val="00B24BE4"/>
    <w:rsid w:val="00B254D3"/>
    <w:rsid w:val="00B3135B"/>
    <w:rsid w:val="00B318B6"/>
    <w:rsid w:val="00B33FE8"/>
    <w:rsid w:val="00B4007A"/>
    <w:rsid w:val="00B40339"/>
    <w:rsid w:val="00B4517E"/>
    <w:rsid w:val="00B46A00"/>
    <w:rsid w:val="00B47694"/>
    <w:rsid w:val="00B478D9"/>
    <w:rsid w:val="00B519A5"/>
    <w:rsid w:val="00B526FD"/>
    <w:rsid w:val="00B53302"/>
    <w:rsid w:val="00B55BB8"/>
    <w:rsid w:val="00B60C02"/>
    <w:rsid w:val="00B630B5"/>
    <w:rsid w:val="00B673BA"/>
    <w:rsid w:val="00B729B5"/>
    <w:rsid w:val="00B7723C"/>
    <w:rsid w:val="00B80094"/>
    <w:rsid w:val="00B811C7"/>
    <w:rsid w:val="00B82DFC"/>
    <w:rsid w:val="00B8467D"/>
    <w:rsid w:val="00B85596"/>
    <w:rsid w:val="00B90316"/>
    <w:rsid w:val="00B9397E"/>
    <w:rsid w:val="00B93B6A"/>
    <w:rsid w:val="00B9556A"/>
    <w:rsid w:val="00BA0775"/>
    <w:rsid w:val="00BA184E"/>
    <w:rsid w:val="00BA54D5"/>
    <w:rsid w:val="00BA6259"/>
    <w:rsid w:val="00BB0509"/>
    <w:rsid w:val="00BB2BFC"/>
    <w:rsid w:val="00BB5F0B"/>
    <w:rsid w:val="00BC12D4"/>
    <w:rsid w:val="00BC20F2"/>
    <w:rsid w:val="00BC2373"/>
    <w:rsid w:val="00BC5511"/>
    <w:rsid w:val="00BC7F18"/>
    <w:rsid w:val="00BD0C0D"/>
    <w:rsid w:val="00BD4724"/>
    <w:rsid w:val="00BD7087"/>
    <w:rsid w:val="00BE01E0"/>
    <w:rsid w:val="00BE4F6A"/>
    <w:rsid w:val="00BE5528"/>
    <w:rsid w:val="00BE72CC"/>
    <w:rsid w:val="00BF0F3A"/>
    <w:rsid w:val="00C00157"/>
    <w:rsid w:val="00C0064E"/>
    <w:rsid w:val="00C00D2E"/>
    <w:rsid w:val="00C012B9"/>
    <w:rsid w:val="00C061CE"/>
    <w:rsid w:val="00C06676"/>
    <w:rsid w:val="00C10969"/>
    <w:rsid w:val="00C10E01"/>
    <w:rsid w:val="00C11E84"/>
    <w:rsid w:val="00C14BE5"/>
    <w:rsid w:val="00C16CFA"/>
    <w:rsid w:val="00C16D36"/>
    <w:rsid w:val="00C20DE1"/>
    <w:rsid w:val="00C21269"/>
    <w:rsid w:val="00C22D20"/>
    <w:rsid w:val="00C348EB"/>
    <w:rsid w:val="00C34FF5"/>
    <w:rsid w:val="00C42C07"/>
    <w:rsid w:val="00C50869"/>
    <w:rsid w:val="00C513E7"/>
    <w:rsid w:val="00C51BDA"/>
    <w:rsid w:val="00C61A8A"/>
    <w:rsid w:val="00C67992"/>
    <w:rsid w:val="00C70BB4"/>
    <w:rsid w:val="00C719A0"/>
    <w:rsid w:val="00C72154"/>
    <w:rsid w:val="00C816D1"/>
    <w:rsid w:val="00C818BC"/>
    <w:rsid w:val="00C844BD"/>
    <w:rsid w:val="00C919C0"/>
    <w:rsid w:val="00C924C3"/>
    <w:rsid w:val="00C9478B"/>
    <w:rsid w:val="00C955C7"/>
    <w:rsid w:val="00C97182"/>
    <w:rsid w:val="00CA2E00"/>
    <w:rsid w:val="00CA5802"/>
    <w:rsid w:val="00CA5F0D"/>
    <w:rsid w:val="00CB11F4"/>
    <w:rsid w:val="00CB7705"/>
    <w:rsid w:val="00CC1236"/>
    <w:rsid w:val="00CC3859"/>
    <w:rsid w:val="00CD02A4"/>
    <w:rsid w:val="00CD1A8D"/>
    <w:rsid w:val="00CD2BF8"/>
    <w:rsid w:val="00CD5B4E"/>
    <w:rsid w:val="00CD702B"/>
    <w:rsid w:val="00CE1C01"/>
    <w:rsid w:val="00CE483F"/>
    <w:rsid w:val="00CE52BE"/>
    <w:rsid w:val="00CE54C6"/>
    <w:rsid w:val="00CE6344"/>
    <w:rsid w:val="00CF38A9"/>
    <w:rsid w:val="00CF3B65"/>
    <w:rsid w:val="00CF6105"/>
    <w:rsid w:val="00CF7466"/>
    <w:rsid w:val="00D017E8"/>
    <w:rsid w:val="00D01BDB"/>
    <w:rsid w:val="00D02E4A"/>
    <w:rsid w:val="00D030BB"/>
    <w:rsid w:val="00D03345"/>
    <w:rsid w:val="00D046E5"/>
    <w:rsid w:val="00D073E7"/>
    <w:rsid w:val="00D075D0"/>
    <w:rsid w:val="00D111ED"/>
    <w:rsid w:val="00D11BAE"/>
    <w:rsid w:val="00D138E1"/>
    <w:rsid w:val="00D154BF"/>
    <w:rsid w:val="00D158C8"/>
    <w:rsid w:val="00D2353B"/>
    <w:rsid w:val="00D23741"/>
    <w:rsid w:val="00D2665E"/>
    <w:rsid w:val="00D26E56"/>
    <w:rsid w:val="00D31358"/>
    <w:rsid w:val="00D315F7"/>
    <w:rsid w:val="00D335FC"/>
    <w:rsid w:val="00D35239"/>
    <w:rsid w:val="00D4190B"/>
    <w:rsid w:val="00D44B98"/>
    <w:rsid w:val="00D45486"/>
    <w:rsid w:val="00D478FC"/>
    <w:rsid w:val="00D51C25"/>
    <w:rsid w:val="00D53A5D"/>
    <w:rsid w:val="00D53F63"/>
    <w:rsid w:val="00D5545A"/>
    <w:rsid w:val="00D55CA5"/>
    <w:rsid w:val="00D5645E"/>
    <w:rsid w:val="00D56832"/>
    <w:rsid w:val="00D5690B"/>
    <w:rsid w:val="00D6230B"/>
    <w:rsid w:val="00D65B14"/>
    <w:rsid w:val="00D66466"/>
    <w:rsid w:val="00D66476"/>
    <w:rsid w:val="00D709FB"/>
    <w:rsid w:val="00D72C7E"/>
    <w:rsid w:val="00D74AB9"/>
    <w:rsid w:val="00D75D98"/>
    <w:rsid w:val="00D80FF7"/>
    <w:rsid w:val="00D82E95"/>
    <w:rsid w:val="00D85311"/>
    <w:rsid w:val="00D85951"/>
    <w:rsid w:val="00D85F29"/>
    <w:rsid w:val="00D87785"/>
    <w:rsid w:val="00D903E3"/>
    <w:rsid w:val="00D917CA"/>
    <w:rsid w:val="00D94D0C"/>
    <w:rsid w:val="00D94D28"/>
    <w:rsid w:val="00D94FE0"/>
    <w:rsid w:val="00D959FA"/>
    <w:rsid w:val="00DA42D7"/>
    <w:rsid w:val="00DA474D"/>
    <w:rsid w:val="00DA73EF"/>
    <w:rsid w:val="00DB15D1"/>
    <w:rsid w:val="00DB1617"/>
    <w:rsid w:val="00DC0C00"/>
    <w:rsid w:val="00DC10DA"/>
    <w:rsid w:val="00DC1328"/>
    <w:rsid w:val="00DC18F8"/>
    <w:rsid w:val="00DC286D"/>
    <w:rsid w:val="00DC29DB"/>
    <w:rsid w:val="00DC3FE7"/>
    <w:rsid w:val="00DD2663"/>
    <w:rsid w:val="00DD2FEA"/>
    <w:rsid w:val="00DD46B7"/>
    <w:rsid w:val="00DD77BE"/>
    <w:rsid w:val="00DD7B6F"/>
    <w:rsid w:val="00DE0571"/>
    <w:rsid w:val="00DE0A4A"/>
    <w:rsid w:val="00DE1E81"/>
    <w:rsid w:val="00DE2762"/>
    <w:rsid w:val="00DE406F"/>
    <w:rsid w:val="00DE4177"/>
    <w:rsid w:val="00DE684C"/>
    <w:rsid w:val="00DF178E"/>
    <w:rsid w:val="00DF4E45"/>
    <w:rsid w:val="00E04FF4"/>
    <w:rsid w:val="00E1157B"/>
    <w:rsid w:val="00E13392"/>
    <w:rsid w:val="00E147DA"/>
    <w:rsid w:val="00E154CD"/>
    <w:rsid w:val="00E15B76"/>
    <w:rsid w:val="00E1792E"/>
    <w:rsid w:val="00E2281F"/>
    <w:rsid w:val="00E23FD6"/>
    <w:rsid w:val="00E24BEE"/>
    <w:rsid w:val="00E37FD1"/>
    <w:rsid w:val="00E45352"/>
    <w:rsid w:val="00E4721C"/>
    <w:rsid w:val="00E50430"/>
    <w:rsid w:val="00E541FE"/>
    <w:rsid w:val="00E55FCD"/>
    <w:rsid w:val="00E60871"/>
    <w:rsid w:val="00E616AB"/>
    <w:rsid w:val="00E62772"/>
    <w:rsid w:val="00E6279C"/>
    <w:rsid w:val="00E64937"/>
    <w:rsid w:val="00E72746"/>
    <w:rsid w:val="00E7487E"/>
    <w:rsid w:val="00E74A98"/>
    <w:rsid w:val="00E75AF4"/>
    <w:rsid w:val="00E76BFF"/>
    <w:rsid w:val="00E778C2"/>
    <w:rsid w:val="00E77CE7"/>
    <w:rsid w:val="00E80438"/>
    <w:rsid w:val="00E8064A"/>
    <w:rsid w:val="00E8133D"/>
    <w:rsid w:val="00E8207B"/>
    <w:rsid w:val="00E82597"/>
    <w:rsid w:val="00E8321B"/>
    <w:rsid w:val="00E83434"/>
    <w:rsid w:val="00E83F6F"/>
    <w:rsid w:val="00E85C10"/>
    <w:rsid w:val="00E90B70"/>
    <w:rsid w:val="00E912B6"/>
    <w:rsid w:val="00E93424"/>
    <w:rsid w:val="00E95E2E"/>
    <w:rsid w:val="00E96A09"/>
    <w:rsid w:val="00E97BC6"/>
    <w:rsid w:val="00EA29EF"/>
    <w:rsid w:val="00EB1DB6"/>
    <w:rsid w:val="00EB5619"/>
    <w:rsid w:val="00EB5D62"/>
    <w:rsid w:val="00EC4A18"/>
    <w:rsid w:val="00EC7D83"/>
    <w:rsid w:val="00ED31BA"/>
    <w:rsid w:val="00ED3339"/>
    <w:rsid w:val="00ED3FEE"/>
    <w:rsid w:val="00ED51ED"/>
    <w:rsid w:val="00ED5718"/>
    <w:rsid w:val="00EE07FA"/>
    <w:rsid w:val="00EE60C1"/>
    <w:rsid w:val="00EE78E3"/>
    <w:rsid w:val="00EF1BF7"/>
    <w:rsid w:val="00EF41D0"/>
    <w:rsid w:val="00EF564E"/>
    <w:rsid w:val="00EF7D52"/>
    <w:rsid w:val="00F00022"/>
    <w:rsid w:val="00F02AD2"/>
    <w:rsid w:val="00F02F92"/>
    <w:rsid w:val="00F030D0"/>
    <w:rsid w:val="00F0436A"/>
    <w:rsid w:val="00F065E8"/>
    <w:rsid w:val="00F11E19"/>
    <w:rsid w:val="00F14139"/>
    <w:rsid w:val="00F147C3"/>
    <w:rsid w:val="00F1702E"/>
    <w:rsid w:val="00F176BF"/>
    <w:rsid w:val="00F202A4"/>
    <w:rsid w:val="00F25750"/>
    <w:rsid w:val="00F313B3"/>
    <w:rsid w:val="00F3212B"/>
    <w:rsid w:val="00F327F8"/>
    <w:rsid w:val="00F40A85"/>
    <w:rsid w:val="00F42C6A"/>
    <w:rsid w:val="00F4579A"/>
    <w:rsid w:val="00F45E5C"/>
    <w:rsid w:val="00F47459"/>
    <w:rsid w:val="00F476E9"/>
    <w:rsid w:val="00F51F3B"/>
    <w:rsid w:val="00F52F3D"/>
    <w:rsid w:val="00F530A6"/>
    <w:rsid w:val="00F57261"/>
    <w:rsid w:val="00F6100F"/>
    <w:rsid w:val="00F637CF"/>
    <w:rsid w:val="00F641DB"/>
    <w:rsid w:val="00F67EAF"/>
    <w:rsid w:val="00F7161C"/>
    <w:rsid w:val="00F722F7"/>
    <w:rsid w:val="00F732AA"/>
    <w:rsid w:val="00F75161"/>
    <w:rsid w:val="00F754D0"/>
    <w:rsid w:val="00F7678A"/>
    <w:rsid w:val="00F77906"/>
    <w:rsid w:val="00F77B41"/>
    <w:rsid w:val="00F77C7D"/>
    <w:rsid w:val="00F83381"/>
    <w:rsid w:val="00F84476"/>
    <w:rsid w:val="00F85CC8"/>
    <w:rsid w:val="00F86681"/>
    <w:rsid w:val="00F86791"/>
    <w:rsid w:val="00F91736"/>
    <w:rsid w:val="00F9213D"/>
    <w:rsid w:val="00FA0283"/>
    <w:rsid w:val="00FA0A27"/>
    <w:rsid w:val="00FA213B"/>
    <w:rsid w:val="00FA3565"/>
    <w:rsid w:val="00FA47B2"/>
    <w:rsid w:val="00FA64E9"/>
    <w:rsid w:val="00FB38D8"/>
    <w:rsid w:val="00FC0097"/>
    <w:rsid w:val="00FC09B5"/>
    <w:rsid w:val="00FC1452"/>
    <w:rsid w:val="00FC2AE5"/>
    <w:rsid w:val="00FC4644"/>
    <w:rsid w:val="00FC5BAB"/>
    <w:rsid w:val="00FD2E15"/>
    <w:rsid w:val="00FD2FCE"/>
    <w:rsid w:val="00FE0600"/>
    <w:rsid w:val="00FE2C92"/>
    <w:rsid w:val="00FE2E65"/>
    <w:rsid w:val="00FE461F"/>
    <w:rsid w:val="00FE5E8B"/>
    <w:rsid w:val="00FF200C"/>
    <w:rsid w:val="6582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4E05"/>
  <w15:chartTrackingRefBased/>
  <w15:docId w15:val="{734581FA-C0BB-E04F-942E-7220BCF1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A5C76"/>
    <w:rPr>
      <w:rFonts w:ascii="Times New Roman" w:hAnsi="Times New Roman" w:eastAsia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4D058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E38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sid w:val="004D058C"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msonormal0" w:customStyle="1">
    <w:name w:val="msonormal"/>
    <w:basedOn w:val="Normal"/>
    <w:rsid w:val="004D058C"/>
    <w:pPr>
      <w:spacing w:before="100" w:beforeAutospacing="1" w:after="100" w:afterAutospacing="1"/>
    </w:pPr>
  </w:style>
  <w:style w:type="paragraph" w:styleId="NormalWeb">
    <w:name w:val="Normal (Web)"/>
    <w:basedOn w:val="Normal"/>
    <w:link w:val="NormalWebChar"/>
    <w:uiPriority w:val="99"/>
    <w:unhideWhenUsed/>
    <w:rsid w:val="004D058C"/>
    <w:pPr>
      <w:spacing w:before="100" w:beforeAutospacing="1" w:after="100" w:afterAutospacing="1"/>
    </w:pPr>
  </w:style>
  <w:style w:type="character" w:styleId="apple-tab-span" w:customStyle="1">
    <w:name w:val="apple-tab-span"/>
    <w:basedOn w:val="DefaultParagraphFont"/>
    <w:rsid w:val="004D058C"/>
  </w:style>
  <w:style w:type="character" w:styleId="Hyperlink">
    <w:name w:val="Hyperlink"/>
    <w:basedOn w:val="DefaultParagraphFont"/>
    <w:uiPriority w:val="99"/>
    <w:unhideWhenUsed/>
    <w:rsid w:val="004D05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058C"/>
    <w:rPr>
      <w:color w:val="800080"/>
      <w:u w:val="single"/>
    </w:rPr>
  </w:style>
  <w:style w:type="paragraph" w:styleId="Revision">
    <w:name w:val="Revision"/>
    <w:hidden/>
    <w:uiPriority w:val="99"/>
    <w:semiHidden/>
    <w:rsid w:val="004D058C"/>
  </w:style>
  <w:style w:type="paragraph" w:styleId="Research" w:customStyle="1">
    <w:name w:val="Research"/>
    <w:basedOn w:val="Normal"/>
    <w:link w:val="ResearchChar"/>
    <w:qFormat/>
    <w:rsid w:val="004D058C"/>
    <w:pPr>
      <w:spacing w:after="160" w:line="259" w:lineRule="auto"/>
    </w:pPr>
    <w:rPr>
      <w:szCs w:val="22"/>
    </w:rPr>
  </w:style>
  <w:style w:type="character" w:styleId="ResearchChar" w:customStyle="1">
    <w:name w:val="Research Char"/>
    <w:basedOn w:val="DefaultParagraphFont"/>
    <w:link w:val="Research"/>
    <w:rsid w:val="004D058C"/>
    <w:rPr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F7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9BB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F79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9B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F79B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C7D5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9614B"/>
    <w:pPr>
      <w:pBdr>
        <w:bottom w:val="single" w:color="auto" w:sz="6" w:space="1"/>
      </w:pBdr>
      <w:jc w:val="center"/>
    </w:pPr>
    <w:rPr>
      <w:rFonts w:ascii="Arial" w:hAnsi="Arial" w:cs="Arial"/>
      <w:vanish/>
      <w:sz w:val="16"/>
      <w:szCs w:val="16"/>
    </w:rPr>
  </w:style>
  <w:style w:type="character" w:styleId="z-TopofFormChar" w:customStyle="1">
    <w:name w:val="z-Top of Form Char"/>
    <w:basedOn w:val="DefaultParagraphFont"/>
    <w:link w:val="z-TopofForm"/>
    <w:uiPriority w:val="99"/>
    <w:semiHidden/>
    <w:rsid w:val="0079614B"/>
    <w:rPr>
      <w:rFonts w:ascii="Arial" w:hAnsi="Arial" w:eastAsia="Times New Roman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9614B"/>
    <w:pPr>
      <w:pBdr>
        <w:top w:val="single" w:color="auto" w:sz="6" w:space="1"/>
      </w:pBdr>
      <w:jc w:val="center"/>
    </w:pPr>
    <w:rPr>
      <w:rFonts w:ascii="Arial" w:hAnsi="Arial" w:cs="Arial"/>
      <w:vanish/>
      <w:sz w:val="16"/>
      <w:szCs w:val="16"/>
    </w:rPr>
  </w:style>
  <w:style w:type="character" w:styleId="z-BottomofFormChar" w:customStyle="1">
    <w:name w:val="z-Bottom of Form Char"/>
    <w:basedOn w:val="DefaultParagraphFont"/>
    <w:link w:val="z-BottomofForm"/>
    <w:uiPriority w:val="99"/>
    <w:semiHidden/>
    <w:rsid w:val="0079614B"/>
    <w:rPr>
      <w:rFonts w:ascii="Arial" w:hAnsi="Arial" w:eastAsia="Times New Roman" w:cs="Arial"/>
      <w:vanish/>
      <w:sz w:val="16"/>
      <w:szCs w:val="16"/>
    </w:rPr>
  </w:style>
  <w:style w:type="character" w:styleId="NormalWebChar" w:customStyle="1">
    <w:name w:val="Normal (Web) Char"/>
    <w:basedOn w:val="DefaultParagraphFont"/>
    <w:link w:val="NormalWeb"/>
    <w:uiPriority w:val="99"/>
    <w:rsid w:val="00360518"/>
    <w:rPr>
      <w:rFonts w:ascii="Times New Roman" w:hAnsi="Times New Roman" w:eastAsia="Times New Roman" w:cs="Times New Roman"/>
    </w:rPr>
  </w:style>
  <w:style w:type="paragraph" w:styleId="EndNoteBibliography" w:customStyle="1">
    <w:name w:val="EndNote Bibliography"/>
    <w:basedOn w:val="Normal"/>
    <w:link w:val="EndNoteBibliographyChar"/>
    <w:rsid w:val="00360518"/>
    <w:pPr>
      <w:spacing w:after="160"/>
      <w:jc w:val="both"/>
    </w:pPr>
    <w:rPr>
      <w:noProof/>
      <w:szCs w:val="22"/>
    </w:rPr>
  </w:style>
  <w:style w:type="character" w:styleId="EndNoteBibliographyChar" w:customStyle="1">
    <w:name w:val="EndNote Bibliography Char"/>
    <w:basedOn w:val="NormalWebChar"/>
    <w:link w:val="EndNoteBibliography"/>
    <w:rsid w:val="00360518"/>
    <w:rPr>
      <w:rFonts w:ascii="Times New Roman" w:hAnsi="Times New Roman" w:eastAsia="Times New Roman" w:cs="Times New Roman"/>
      <w:noProof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125058"/>
    <w:rPr>
      <w:color w:val="605E5C"/>
      <w:shd w:val="clear" w:color="auto" w:fill="E1DFDD"/>
    </w:rPr>
  </w:style>
  <w:style w:type="paragraph" w:styleId="EndNoteBibliographyTitle" w:customStyle="1">
    <w:name w:val="EndNote Bibliography Title"/>
    <w:basedOn w:val="Normal"/>
    <w:link w:val="EndNoteBibliographyTitleChar"/>
    <w:rsid w:val="00125058"/>
    <w:pPr>
      <w:jc w:val="center"/>
    </w:pPr>
    <w:rPr>
      <w:noProof/>
    </w:rPr>
  </w:style>
  <w:style w:type="character" w:styleId="EndNoteBibliographyTitleChar" w:customStyle="1">
    <w:name w:val="EndNote Bibliography Title Char"/>
    <w:basedOn w:val="NormalWebChar"/>
    <w:link w:val="EndNoteBibliographyTitle"/>
    <w:rsid w:val="00125058"/>
    <w:rPr>
      <w:rFonts w:ascii="Times New Roman" w:hAnsi="Times New Roman" w:eastAsia="Times New Roman" w:cs="Times New Roman"/>
      <w:noProof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E0E38"/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apple-converted-space" w:customStyle="1">
    <w:name w:val="apple-converted-space"/>
    <w:basedOn w:val="DefaultParagraphFont"/>
    <w:rsid w:val="005A5C76"/>
  </w:style>
  <w:style w:type="paragraph" w:styleId="ListParagraph">
    <w:name w:val="List Paragraph"/>
    <w:basedOn w:val="Normal"/>
    <w:uiPriority w:val="34"/>
    <w:qFormat/>
    <w:rsid w:val="000275F4"/>
    <w:pPr>
      <w:ind w:left="720"/>
      <w:contextualSpacing/>
    </w:pPr>
  </w:style>
  <w:style w:type="paragraph" w:styleId="pf0" w:customStyle="1">
    <w:name w:val="pf0"/>
    <w:basedOn w:val="Normal"/>
    <w:rsid w:val="005B68AD"/>
    <w:pPr>
      <w:spacing w:before="100" w:beforeAutospacing="1" w:after="100" w:afterAutospacing="1"/>
    </w:pPr>
  </w:style>
  <w:style w:type="character" w:styleId="cf01" w:customStyle="1">
    <w:name w:val="cf01"/>
    <w:basedOn w:val="DefaultParagraphFont"/>
    <w:rsid w:val="005B68AD"/>
    <w:rPr>
      <w:rFonts w:hint="default" w:ascii="Segoe UI" w:hAnsi="Segoe UI" w:cs="Segoe UI"/>
      <w:sz w:val="18"/>
      <w:szCs w:val="18"/>
    </w:rPr>
  </w:style>
  <w:style w:type="character" w:styleId="referencesarticle-title" w:customStyle="1">
    <w:name w:val="references__article-title"/>
    <w:basedOn w:val="DefaultParagraphFont"/>
    <w:rsid w:val="005B68AD"/>
  </w:style>
  <w:style w:type="character" w:styleId="nlmpublisher-loc" w:customStyle="1">
    <w:name w:val="nlm_publisher-loc"/>
    <w:basedOn w:val="DefaultParagraphFont"/>
    <w:rsid w:val="005B68AD"/>
  </w:style>
  <w:style w:type="character" w:styleId="nlmpublisher-name" w:customStyle="1">
    <w:name w:val="nlm_publisher-name"/>
    <w:basedOn w:val="DefaultParagraphFont"/>
    <w:rsid w:val="005B68AD"/>
  </w:style>
  <w:style w:type="character" w:styleId="referencesyear" w:customStyle="1">
    <w:name w:val="references__year"/>
    <w:basedOn w:val="DefaultParagraphFont"/>
    <w:rsid w:val="005B68AD"/>
  </w:style>
  <w:style w:type="character" w:styleId="Strong">
    <w:name w:val="Strong"/>
    <w:basedOn w:val="DefaultParagraphFont"/>
    <w:uiPriority w:val="22"/>
    <w:qFormat/>
    <w:rsid w:val="005B68A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77EE4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77EE4"/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77EE4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177EE4"/>
    <w:rPr>
      <w:rFonts w:ascii="Times New Roman" w:hAnsi="Times New Roman"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0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11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36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0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93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0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3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3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9634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0002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511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8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627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2483487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201343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056215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6495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4882267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69823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47667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9071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4017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73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0496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62884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779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796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548715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436372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601857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50300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184959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7520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95657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26594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05040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742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126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642136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0721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363D7B-71D8-ED46-A6D3-04D62E50E515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huiyan, Mohammad Alfrad Nobel</dc:creator>
  <keywords/>
  <dc:description/>
  <lastModifiedBy>Ali, Shafaqat</lastModifiedBy>
  <revision>47</revision>
  <lastPrinted>2023-02-15T04:35:00.0000000Z</lastPrinted>
  <dcterms:created xsi:type="dcterms:W3CDTF">2023-02-11T07:52:00.0000000Z</dcterms:created>
  <dcterms:modified xsi:type="dcterms:W3CDTF">2024-05-12T23:09:10.58628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85</vt:lpwstr>
  </property>
  <property fmtid="{D5CDD505-2E9C-101B-9397-08002B2CF9AE}" pid="3" name="grammarly_documentContext">
    <vt:lpwstr>{"goals":[],"domain":"general","emotions":[],"dialect":"american"}</vt:lpwstr>
  </property>
</Properties>
</file>